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8E86B4" w14:textId="2B72C42F" w:rsidR="00AC5770" w:rsidRPr="0038213D" w:rsidRDefault="00AC5770" w:rsidP="0090182E">
      <w:pPr>
        <w:spacing w:after="0" w:line="240" w:lineRule="auto"/>
        <w:rPr>
          <w:rFonts w:ascii="Times" w:hAnsi="Times" w:cs="Calibri"/>
          <w:sz w:val="20"/>
          <w:szCs w:val="20"/>
        </w:rPr>
      </w:pPr>
      <w:r w:rsidRPr="0038213D">
        <w:rPr>
          <w:rFonts w:ascii="Times" w:hAnsi="Times"/>
          <w:b/>
          <w:bCs/>
          <w:sz w:val="20"/>
          <w:szCs w:val="20"/>
        </w:rPr>
        <w:t xml:space="preserve">Table </w:t>
      </w:r>
      <w:r w:rsidR="009C4753" w:rsidRPr="0038213D">
        <w:rPr>
          <w:rFonts w:ascii="Times" w:hAnsi="Times"/>
          <w:b/>
          <w:bCs/>
          <w:sz w:val="20"/>
          <w:szCs w:val="20"/>
        </w:rPr>
        <w:t>S</w:t>
      </w:r>
      <w:r w:rsidRPr="0038213D">
        <w:rPr>
          <w:rFonts w:ascii="Times" w:hAnsi="Times"/>
          <w:b/>
          <w:bCs/>
          <w:sz w:val="20"/>
          <w:szCs w:val="20"/>
        </w:rPr>
        <w:t>1</w:t>
      </w:r>
      <w:r w:rsidR="00155546" w:rsidRPr="0038213D">
        <w:rPr>
          <w:rFonts w:ascii="Times" w:hAnsi="Times"/>
          <w:b/>
          <w:bCs/>
          <w:sz w:val="20"/>
          <w:szCs w:val="20"/>
        </w:rPr>
        <w:t xml:space="preserve"> </w:t>
      </w:r>
      <w:r w:rsidRPr="00446C94">
        <w:rPr>
          <w:rFonts w:ascii="Times" w:hAnsi="Times" w:cs="Calibri"/>
          <w:b/>
          <w:bCs/>
          <w:sz w:val="20"/>
          <w:szCs w:val="20"/>
        </w:rPr>
        <w:t xml:space="preserve">Experimental </w:t>
      </w:r>
      <w:r w:rsidR="00852BED" w:rsidRPr="00446C94">
        <w:rPr>
          <w:rFonts w:ascii="Times" w:hAnsi="Times" w:cs="Calibri"/>
          <w:b/>
          <w:bCs/>
          <w:sz w:val="20"/>
          <w:szCs w:val="20"/>
        </w:rPr>
        <w:t xml:space="preserve">infection of snail intermediate hosts with </w:t>
      </w:r>
      <w:r w:rsidRPr="00446C94">
        <w:rPr>
          <w:rFonts w:ascii="Times" w:hAnsi="Times" w:cs="Calibri"/>
          <w:b/>
          <w:bCs/>
          <w:i/>
          <w:iCs/>
          <w:sz w:val="20"/>
          <w:szCs w:val="20"/>
        </w:rPr>
        <w:t>Fasciola spp.</w:t>
      </w:r>
      <w:r w:rsidRPr="00446C94">
        <w:rPr>
          <w:rFonts w:ascii="Times" w:hAnsi="Times" w:cs="Calibri"/>
          <w:b/>
          <w:bCs/>
          <w:sz w:val="20"/>
          <w:szCs w:val="20"/>
        </w:rPr>
        <w:t xml:space="preserve"> reported in the period 2004-2023.</w:t>
      </w:r>
    </w:p>
    <w:p w14:paraId="5C57A987" w14:textId="77777777" w:rsidR="00155546" w:rsidRPr="0038213D" w:rsidRDefault="00155546" w:rsidP="0090182E">
      <w:pPr>
        <w:spacing w:after="0" w:line="240" w:lineRule="auto"/>
        <w:rPr>
          <w:rFonts w:ascii="Times" w:hAnsi="Times"/>
          <w:b/>
          <w:bCs/>
          <w:sz w:val="20"/>
          <w:szCs w:val="20"/>
        </w:rPr>
      </w:pPr>
    </w:p>
    <w:tbl>
      <w:tblPr>
        <w:tblStyle w:val="TableGrid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193"/>
        <w:gridCol w:w="1552"/>
        <w:gridCol w:w="1399"/>
        <w:gridCol w:w="1111"/>
        <w:gridCol w:w="1082"/>
        <w:gridCol w:w="923"/>
        <w:gridCol w:w="1110"/>
        <w:gridCol w:w="1708"/>
        <w:gridCol w:w="719"/>
        <w:gridCol w:w="2118"/>
      </w:tblGrid>
      <w:tr w:rsidR="00BE3E1A" w:rsidRPr="00446C94" w14:paraId="0432225D" w14:textId="77777777" w:rsidTr="00446C94">
        <w:trPr>
          <w:trHeight w:val="288"/>
        </w:trPr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242C54" w14:textId="77777777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Continent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C58C0C" w14:textId="77777777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9A9A07" w14:textId="77777777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Host species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13C713" w14:textId="77777777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Parasite species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1AC8F726" w14:textId="77777777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Origin of strain 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E3F14" w14:textId="77777777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No. examined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86A6AC" w14:textId="77777777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No. infecte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395CC2DD" w14:textId="000BB27E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% infectivity 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B50E78" w14:textId="6C05E630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Detection technique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7BF8E057" w14:textId="77777777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Index score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C36624" w14:textId="77777777" w:rsidR="00AA4CF7" w:rsidRPr="00446C94" w:rsidRDefault="00AA4CF7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References</w:t>
            </w:r>
          </w:p>
        </w:tc>
      </w:tr>
      <w:tr w:rsidR="00BE3E1A" w:rsidRPr="0038213D" w14:paraId="376CF376" w14:textId="77777777" w:rsidTr="0090182E">
        <w:trPr>
          <w:trHeight w:val="238"/>
        </w:trPr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5CEE81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367E7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rgentina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9F6105" w14:textId="1721E1E2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Galba </w:t>
            </w:r>
            <w:r w:rsidR="00852BED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(G.) </w:t>
            </w:r>
            <w:proofErr w:type="spellStart"/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neotropica</w:t>
            </w:r>
            <w:proofErr w:type="spellEnd"/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9CDF7" w14:textId="57E76C28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asciola hepatica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003F4BB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rgentina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48237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59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85555D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09ABEC75" w14:textId="6F738D6C" w:rsidR="00AA4CF7" w:rsidRPr="0038213D" w:rsidRDefault="00712468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9.5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289D6B" w14:textId="1CB29286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</w:tcPr>
          <w:p w14:paraId="5C2BEC9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20F53D" w14:textId="093504C5" w:rsidR="00AA4CF7" w:rsidRPr="0038213D" w:rsidRDefault="003D513E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3]</w:t>
            </w:r>
          </w:p>
        </w:tc>
      </w:tr>
      <w:tr w:rsidR="00BE3E1A" w:rsidRPr="0038213D" w14:paraId="40901ADC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69C4C89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D5010B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rgentina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39DF760" w14:textId="47DE6064" w:rsidR="00AA4CF7" w:rsidRPr="0038213D" w:rsidRDefault="00C90780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G. </w:t>
            </w:r>
            <w:r w:rsidR="00AA4CF7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truncatu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1E27EEE0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7D03C86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rgentin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52C577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3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1241252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7</w:t>
            </w:r>
          </w:p>
        </w:tc>
        <w:tc>
          <w:tcPr>
            <w:tcW w:w="1110" w:type="dxa"/>
            <w:shd w:val="clear" w:color="auto" w:fill="auto"/>
          </w:tcPr>
          <w:p w14:paraId="56B043DF" w14:textId="6C922303" w:rsidR="00AA4CF7" w:rsidRPr="0038213D" w:rsidRDefault="00E77223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8.9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FDFC66E" w14:textId="5F518D8D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06CC405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4CDA717" w14:textId="56041183" w:rsidR="00AA4CF7" w:rsidRPr="0038213D" w:rsidRDefault="003D513E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3]</w:t>
            </w:r>
          </w:p>
        </w:tc>
      </w:tr>
      <w:tr w:rsidR="00BE3E1A" w:rsidRPr="0038213D" w14:paraId="154A3C8C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73634D4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4398711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olombia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A37402B" w14:textId="3924A5E9" w:rsidR="00AA4CF7" w:rsidRPr="0038213D" w:rsidRDefault="00C90780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="00AA4CF7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cousini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hideMark/>
          </w:tcPr>
          <w:p w14:paraId="44A59008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1E9357A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olombi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59665D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5CE414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4</w:t>
            </w:r>
          </w:p>
        </w:tc>
        <w:tc>
          <w:tcPr>
            <w:tcW w:w="1110" w:type="dxa"/>
            <w:shd w:val="clear" w:color="auto" w:fill="auto"/>
          </w:tcPr>
          <w:p w14:paraId="4BB2C29E" w14:textId="7BA3E1EF" w:rsidR="00AA4CF7" w:rsidRPr="0038213D" w:rsidRDefault="00C2018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4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14AAF58C" w14:textId="1160DAB3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7D9AAA8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18D5031" w14:textId="4E7173CB" w:rsidR="00AA4CF7" w:rsidRPr="0038213D" w:rsidRDefault="003D513E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4]</w:t>
            </w:r>
          </w:p>
        </w:tc>
      </w:tr>
      <w:tr w:rsidR="00BE3E1A" w:rsidRPr="0038213D" w14:paraId="4328A27B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5C018B0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42400A13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olombia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DCF5604" w14:textId="6475BA9D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Pseudosuccinea </w:t>
            </w:r>
            <w:r w:rsidR="00C90780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(P.) </w:t>
            </w: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columel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0623AC80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219D6432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olombi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E19A6C2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91F3D1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3</w:t>
            </w:r>
          </w:p>
        </w:tc>
        <w:tc>
          <w:tcPr>
            <w:tcW w:w="1110" w:type="dxa"/>
            <w:shd w:val="clear" w:color="auto" w:fill="auto"/>
          </w:tcPr>
          <w:p w14:paraId="3CEA69D4" w14:textId="0E532EA8" w:rsidR="00AA4CF7" w:rsidRPr="0038213D" w:rsidRDefault="00C2018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3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2E776250" w14:textId="4C60E97E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3503716D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0233EAF" w14:textId="4E94A743" w:rsidR="00AA4CF7" w:rsidRPr="0038213D" w:rsidRDefault="003D513E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4]</w:t>
            </w:r>
          </w:p>
        </w:tc>
      </w:tr>
      <w:tr w:rsidR="00BE3E1A" w:rsidRPr="0038213D" w14:paraId="7A92ED0F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08EE198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1564FDF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uba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742F334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 columel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3E78FFE3" w14:textId="17BAABDB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42FD73D1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ub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050F64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8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D0534CD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43</w:t>
            </w:r>
          </w:p>
        </w:tc>
        <w:tc>
          <w:tcPr>
            <w:tcW w:w="1110" w:type="dxa"/>
            <w:shd w:val="clear" w:color="auto" w:fill="auto"/>
          </w:tcPr>
          <w:p w14:paraId="71F3D442" w14:textId="16083141" w:rsidR="00AA4CF7" w:rsidRPr="0038213D" w:rsidRDefault="00C2018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9.4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1BC74DA1" w14:textId="354D4F9C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47F9D2F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61EE70E" w14:textId="244920CC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5]</w:t>
            </w:r>
          </w:p>
        </w:tc>
      </w:tr>
      <w:tr w:rsidR="00BE3E1A" w:rsidRPr="0038213D" w14:paraId="53B08065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719D44A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95F52DF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uba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8FB0244" w14:textId="4DFD9D5B" w:rsidR="00AA4CF7" w:rsidRPr="0038213D" w:rsidRDefault="00C90780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="00AA4CF7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cubensis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hideMark/>
          </w:tcPr>
          <w:p w14:paraId="7092A897" w14:textId="3C42BBE3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</w:t>
            </w:r>
            <w:r w:rsidR="00786D80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. </w:t>
            </w: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igantica</w:t>
            </w:r>
          </w:p>
        </w:tc>
        <w:tc>
          <w:tcPr>
            <w:tcW w:w="1111" w:type="dxa"/>
            <w:shd w:val="clear" w:color="auto" w:fill="auto"/>
          </w:tcPr>
          <w:p w14:paraId="455AAA68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ub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24833D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7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6FAAE8D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17</w:t>
            </w:r>
          </w:p>
        </w:tc>
        <w:tc>
          <w:tcPr>
            <w:tcW w:w="1110" w:type="dxa"/>
            <w:shd w:val="clear" w:color="auto" w:fill="auto"/>
          </w:tcPr>
          <w:p w14:paraId="3B73D230" w14:textId="29D294D6" w:rsidR="00AA4CF7" w:rsidRPr="0038213D" w:rsidRDefault="003A5E0F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0.4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A074E6F" w14:textId="310582B3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4558D1C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B750793" w14:textId="6B3F87C1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6]</w:t>
            </w:r>
          </w:p>
        </w:tc>
      </w:tr>
      <w:tr w:rsidR="00BE3E1A" w:rsidRPr="0038213D" w14:paraId="352CE4A8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353A9568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2382942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uba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37A0F5A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 columel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5CABED93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gigantica</w:t>
            </w:r>
          </w:p>
        </w:tc>
        <w:tc>
          <w:tcPr>
            <w:tcW w:w="1111" w:type="dxa"/>
            <w:shd w:val="clear" w:color="auto" w:fill="auto"/>
          </w:tcPr>
          <w:p w14:paraId="4AC6003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ub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903E3D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4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548E4CF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97</w:t>
            </w:r>
          </w:p>
        </w:tc>
        <w:tc>
          <w:tcPr>
            <w:tcW w:w="1110" w:type="dxa"/>
            <w:shd w:val="clear" w:color="auto" w:fill="auto"/>
          </w:tcPr>
          <w:p w14:paraId="412EEA19" w14:textId="41A5C42D" w:rsidR="00AA4CF7" w:rsidRPr="0038213D" w:rsidRDefault="003A5E0F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6.9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287E9F09" w14:textId="2E81B5F9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1CA7DAD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E8310EA" w14:textId="45CD064F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6]</w:t>
            </w:r>
          </w:p>
        </w:tc>
      </w:tr>
      <w:tr w:rsidR="00BE3E1A" w:rsidRPr="0038213D" w14:paraId="282A77C2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164CE06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1E4A251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D7EA4E0" w14:textId="58CD97BB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Radix </w:t>
            </w:r>
            <w:r w:rsidR="00C90780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(R.) </w:t>
            </w: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natalensis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1E87E8F6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5F00F90F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35FB088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6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904237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2</w:t>
            </w:r>
          </w:p>
        </w:tc>
        <w:tc>
          <w:tcPr>
            <w:tcW w:w="1110" w:type="dxa"/>
            <w:shd w:val="clear" w:color="auto" w:fill="auto"/>
          </w:tcPr>
          <w:p w14:paraId="7DC085D6" w14:textId="014E04CF" w:rsidR="00AA4CF7" w:rsidRPr="0038213D" w:rsidRDefault="001A0AF0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3.6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ED0EF02" w14:textId="0ECA30D8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Shedding </w:t>
            </w:r>
          </w:p>
        </w:tc>
        <w:tc>
          <w:tcPr>
            <w:tcW w:w="719" w:type="dxa"/>
            <w:shd w:val="clear" w:color="auto" w:fill="auto"/>
          </w:tcPr>
          <w:p w14:paraId="706DFFB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46F7B6BE" w14:textId="651E93FA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7]</w:t>
            </w:r>
          </w:p>
        </w:tc>
      </w:tr>
      <w:tr w:rsidR="00BE3E1A" w:rsidRPr="0038213D" w14:paraId="7FFBA4B7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00411410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Africa 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5BAB615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58C1EA92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R. natalensis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2250D276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11A6B02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2C1170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49DEE6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4</w:t>
            </w:r>
          </w:p>
        </w:tc>
        <w:tc>
          <w:tcPr>
            <w:tcW w:w="1110" w:type="dxa"/>
            <w:shd w:val="clear" w:color="auto" w:fill="auto"/>
          </w:tcPr>
          <w:p w14:paraId="7EB28274" w14:textId="628883F9" w:rsidR="00AA4CF7" w:rsidRPr="0038213D" w:rsidRDefault="001A0AF0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3.3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9CF53A9" w14:textId="4E6B1FDF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61C9525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036976B5" w14:textId="701795EB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8]</w:t>
            </w:r>
          </w:p>
        </w:tc>
      </w:tr>
      <w:tr w:rsidR="00BE3E1A" w:rsidRPr="0038213D" w14:paraId="035B6E7F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73EAEBB3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16612F8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96957D6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 columel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495B8801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577D7158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27214C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7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6D94385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17</w:t>
            </w:r>
          </w:p>
        </w:tc>
        <w:tc>
          <w:tcPr>
            <w:tcW w:w="1110" w:type="dxa"/>
            <w:shd w:val="clear" w:color="auto" w:fill="auto"/>
          </w:tcPr>
          <w:p w14:paraId="5FC15B1B" w14:textId="0C3F20E8" w:rsidR="00AA4CF7" w:rsidRPr="0038213D" w:rsidRDefault="001A0AF0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0.9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6A431D5A" w14:textId="0D03A443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2BCA073F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0084D7E7" w14:textId="1F820254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49]</w:t>
            </w:r>
          </w:p>
        </w:tc>
      </w:tr>
      <w:tr w:rsidR="00BE3E1A" w:rsidRPr="0038213D" w14:paraId="1E5D61BC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65AAACB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5FB1D99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4F6156E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 columel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2FA0FC0C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4DF21F1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C9FA12D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1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2F723C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3</w:t>
            </w:r>
          </w:p>
        </w:tc>
        <w:tc>
          <w:tcPr>
            <w:tcW w:w="1110" w:type="dxa"/>
            <w:shd w:val="clear" w:color="auto" w:fill="auto"/>
          </w:tcPr>
          <w:p w14:paraId="059B8316" w14:textId="0DCD91AA" w:rsidR="00AA4CF7" w:rsidRPr="0038213D" w:rsidRDefault="00332FC1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4.8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0E252AE5" w14:textId="1118F5D4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42EB4851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7421CF2" w14:textId="54509B94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0]</w:t>
            </w:r>
          </w:p>
        </w:tc>
      </w:tr>
      <w:tr w:rsidR="00BE3E1A" w:rsidRPr="0038213D" w14:paraId="1EBE8D7A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7F7B196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08A4F6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515B554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G. truncatula 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6CDA4236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0C2B04A3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95D8DC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7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515A7DF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02</w:t>
            </w:r>
          </w:p>
        </w:tc>
        <w:tc>
          <w:tcPr>
            <w:tcW w:w="1110" w:type="dxa"/>
            <w:shd w:val="clear" w:color="auto" w:fill="auto"/>
          </w:tcPr>
          <w:p w14:paraId="514FDFCC" w14:textId="66AD9F67" w:rsidR="00AA4CF7" w:rsidRPr="0038213D" w:rsidRDefault="00332FC1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3.3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6AD5EAE7" w14:textId="1A232505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2BA1986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1608440" w14:textId="0B0B3444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0]</w:t>
            </w:r>
          </w:p>
        </w:tc>
      </w:tr>
      <w:tr w:rsidR="00BE3E1A" w:rsidRPr="0038213D" w14:paraId="7860ACE5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0F464F7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176399B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30DDE1F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 columel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260F2BC5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2F0EFC9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CFDB08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61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5B6B272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32</w:t>
            </w:r>
          </w:p>
        </w:tc>
        <w:tc>
          <w:tcPr>
            <w:tcW w:w="1110" w:type="dxa"/>
            <w:shd w:val="clear" w:color="auto" w:fill="auto"/>
          </w:tcPr>
          <w:p w14:paraId="698ACA46" w14:textId="60B57179" w:rsidR="00AA4CF7" w:rsidRPr="0038213D" w:rsidRDefault="00332FC1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0.6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8C9EED7" w14:textId="0EAEF8C8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35DC889F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6871FF6B" w14:textId="308AEE03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1]</w:t>
            </w:r>
          </w:p>
        </w:tc>
      </w:tr>
      <w:tr w:rsidR="00BE3E1A" w:rsidRPr="0038213D" w14:paraId="600EF60F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2FD5C52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6F93BA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272C213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 truncatu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578C1A28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34D466C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3775F2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58AD90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9</w:t>
            </w:r>
          </w:p>
        </w:tc>
        <w:tc>
          <w:tcPr>
            <w:tcW w:w="1110" w:type="dxa"/>
            <w:shd w:val="clear" w:color="auto" w:fill="auto"/>
          </w:tcPr>
          <w:p w14:paraId="044D18B8" w14:textId="05415B89" w:rsidR="00AA4CF7" w:rsidRPr="0038213D" w:rsidRDefault="00CB5678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9.1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5AB4A44E" w14:textId="1D9550E5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5F10181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0779A080" w14:textId="22A26522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1]</w:t>
            </w:r>
          </w:p>
        </w:tc>
      </w:tr>
      <w:tr w:rsidR="00BE3E1A" w:rsidRPr="0038213D" w14:paraId="5CE2C930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39029A0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3DCE78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CABC53E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 truncatu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24BABE22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2B1CD35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France 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BE4011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3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50B162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70</w:t>
            </w:r>
          </w:p>
        </w:tc>
        <w:tc>
          <w:tcPr>
            <w:tcW w:w="1110" w:type="dxa"/>
            <w:shd w:val="clear" w:color="auto" w:fill="auto"/>
          </w:tcPr>
          <w:p w14:paraId="7F60693A" w14:textId="428ECBF1" w:rsidR="00AA4CF7" w:rsidRPr="0038213D" w:rsidRDefault="002A1C78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2.0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555D38CC" w14:textId="62DE25E3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hedding</w:t>
            </w:r>
          </w:p>
        </w:tc>
        <w:tc>
          <w:tcPr>
            <w:tcW w:w="719" w:type="dxa"/>
            <w:shd w:val="clear" w:color="auto" w:fill="auto"/>
          </w:tcPr>
          <w:p w14:paraId="7458BC2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0B372067" w14:textId="7305A9DF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2]</w:t>
            </w:r>
          </w:p>
        </w:tc>
      </w:tr>
      <w:tr w:rsidR="00BE3E1A" w:rsidRPr="0038213D" w14:paraId="5243BB7E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034D1201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EB8627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2A7431C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 columel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25C650A8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4410FB72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A8B2A0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5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7D7C0F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65</w:t>
            </w:r>
          </w:p>
        </w:tc>
        <w:tc>
          <w:tcPr>
            <w:tcW w:w="1110" w:type="dxa"/>
            <w:shd w:val="clear" w:color="auto" w:fill="auto"/>
          </w:tcPr>
          <w:p w14:paraId="3400850D" w14:textId="7CE46E2E" w:rsidR="00AA4CF7" w:rsidRPr="0038213D" w:rsidRDefault="0059449F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5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1B133BBF" w14:textId="0B721E49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hedding</w:t>
            </w:r>
          </w:p>
        </w:tc>
        <w:tc>
          <w:tcPr>
            <w:tcW w:w="719" w:type="dxa"/>
            <w:shd w:val="clear" w:color="auto" w:fill="auto"/>
          </w:tcPr>
          <w:p w14:paraId="4BE7CAB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6583DB3" w14:textId="54649B69" w:rsidR="00AA4CF7" w:rsidRPr="0038213D" w:rsidRDefault="00212E4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2]</w:t>
            </w:r>
          </w:p>
        </w:tc>
      </w:tr>
      <w:tr w:rsidR="00BE3E1A" w:rsidRPr="0038213D" w14:paraId="374B1AF5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0B7CA4D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47CCC4A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5A19191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 truncatu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725A190D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057FFC77" w14:textId="79721672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 + 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A0514B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9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FF8356D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52</w:t>
            </w:r>
          </w:p>
        </w:tc>
        <w:tc>
          <w:tcPr>
            <w:tcW w:w="1110" w:type="dxa"/>
            <w:shd w:val="clear" w:color="auto" w:fill="auto"/>
          </w:tcPr>
          <w:p w14:paraId="3E330A87" w14:textId="7C083B5F" w:rsidR="00AA4CF7" w:rsidRPr="0038213D" w:rsidRDefault="00CB5678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0.6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00266FFE" w14:textId="1D7F7833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5DA30B22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2EF0978" w14:textId="2DC614CF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3]</w:t>
            </w:r>
          </w:p>
        </w:tc>
      </w:tr>
      <w:tr w:rsidR="00BE3E1A" w:rsidRPr="0038213D" w14:paraId="03E1EB9E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5756051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1A0E2643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BDEA930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 columel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180D6FE8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568AC61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4DF0E2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1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C2F53F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4</w:t>
            </w:r>
          </w:p>
        </w:tc>
        <w:tc>
          <w:tcPr>
            <w:tcW w:w="1110" w:type="dxa"/>
            <w:shd w:val="clear" w:color="auto" w:fill="auto"/>
          </w:tcPr>
          <w:p w14:paraId="29847724" w14:textId="244336A2" w:rsidR="00AA4CF7" w:rsidRPr="0038213D" w:rsidRDefault="00E943CB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2.6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5EB554D1" w14:textId="45069B66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Shedding </w:t>
            </w:r>
          </w:p>
        </w:tc>
        <w:tc>
          <w:tcPr>
            <w:tcW w:w="719" w:type="dxa"/>
            <w:shd w:val="clear" w:color="auto" w:fill="auto"/>
          </w:tcPr>
          <w:p w14:paraId="6D83BC33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71D7EE67" w14:textId="666B9D49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4]</w:t>
            </w:r>
          </w:p>
        </w:tc>
      </w:tr>
      <w:tr w:rsidR="00BE3E1A" w:rsidRPr="0038213D" w14:paraId="71153153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0D18CC2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Europe 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0B5D30D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12769D2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 columel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30135C3B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71C60D1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5F0F40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7CEDE9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6</w:t>
            </w:r>
          </w:p>
        </w:tc>
        <w:tc>
          <w:tcPr>
            <w:tcW w:w="1110" w:type="dxa"/>
            <w:shd w:val="clear" w:color="auto" w:fill="auto"/>
          </w:tcPr>
          <w:p w14:paraId="4663517C" w14:textId="63664101" w:rsidR="00AA4CF7" w:rsidRPr="0038213D" w:rsidRDefault="0059449F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0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763E91E8" w14:textId="215B4B45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59707AE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4B28A380" w14:textId="3BFF4DCF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5]</w:t>
            </w:r>
          </w:p>
        </w:tc>
      </w:tr>
      <w:tr w:rsidR="00BE3E1A" w:rsidRPr="0038213D" w14:paraId="206C7D71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55123676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36C029B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50CBA42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 truncatu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54521D9D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6D46ED3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508623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3DAD2AE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2</w:t>
            </w:r>
          </w:p>
        </w:tc>
        <w:tc>
          <w:tcPr>
            <w:tcW w:w="1110" w:type="dxa"/>
            <w:shd w:val="clear" w:color="auto" w:fill="auto"/>
          </w:tcPr>
          <w:p w14:paraId="4776532A" w14:textId="7037C93E" w:rsidR="00AA4CF7" w:rsidRPr="0038213D" w:rsidRDefault="00E943CB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0.5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753C5F9" w14:textId="46BC78E2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23DEA412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2F490C60" w14:textId="3E4B9B03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6]</w:t>
            </w:r>
          </w:p>
        </w:tc>
      </w:tr>
      <w:tr w:rsidR="00BE3E1A" w:rsidRPr="0038213D" w14:paraId="5233FDE9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7D15253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2F41FF5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11EE2572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 truncatu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781F42A7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gigantica</w:t>
            </w:r>
          </w:p>
        </w:tc>
        <w:tc>
          <w:tcPr>
            <w:tcW w:w="1111" w:type="dxa"/>
            <w:shd w:val="clear" w:color="auto" w:fill="auto"/>
          </w:tcPr>
          <w:p w14:paraId="624D025E" w14:textId="531ECDD9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F60BA2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7CD304A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1</w:t>
            </w:r>
          </w:p>
        </w:tc>
        <w:tc>
          <w:tcPr>
            <w:tcW w:w="1110" w:type="dxa"/>
            <w:shd w:val="clear" w:color="auto" w:fill="auto"/>
          </w:tcPr>
          <w:p w14:paraId="3DB9B652" w14:textId="32B16337" w:rsidR="00AA4CF7" w:rsidRPr="0038213D" w:rsidRDefault="00E943CB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9.4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466625E7" w14:textId="67658C06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57C8E16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07C78D2" w14:textId="444620E3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6]</w:t>
            </w:r>
          </w:p>
        </w:tc>
      </w:tr>
      <w:tr w:rsidR="00BE3E1A" w:rsidRPr="0038213D" w14:paraId="2D4188E8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2FA0A38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40ADF0E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6C004BC6" w14:textId="60139C0A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proofErr w:type="spellStart"/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Omphiscola</w:t>
            </w:r>
            <w:proofErr w:type="spellEnd"/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r w:rsidR="00C90780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(O.) </w:t>
            </w: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labr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6267D40D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443EF0E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DADBE1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D634EB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3</w:t>
            </w:r>
          </w:p>
        </w:tc>
        <w:tc>
          <w:tcPr>
            <w:tcW w:w="1110" w:type="dxa"/>
            <w:shd w:val="clear" w:color="auto" w:fill="auto"/>
          </w:tcPr>
          <w:p w14:paraId="4449FC4C" w14:textId="09D1BE19" w:rsidR="00AA4CF7" w:rsidRPr="0038213D" w:rsidRDefault="0021750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1.5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75CF2601" w14:textId="667226DE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26F1F3A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2B1DB1FA" w14:textId="7EC82FD7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7]</w:t>
            </w:r>
          </w:p>
        </w:tc>
      </w:tr>
      <w:tr w:rsidR="00BE3E1A" w:rsidRPr="0038213D" w14:paraId="155C4401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462DF1E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6BA587D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48598FBC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 truncatu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2EEBFB89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2E1D8140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CF43CD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0CF77C7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3</w:t>
            </w:r>
          </w:p>
        </w:tc>
        <w:tc>
          <w:tcPr>
            <w:tcW w:w="1110" w:type="dxa"/>
            <w:shd w:val="clear" w:color="auto" w:fill="auto"/>
          </w:tcPr>
          <w:p w14:paraId="1B862E9C" w14:textId="1BE2FE4A" w:rsidR="00AA4CF7" w:rsidRPr="0038213D" w:rsidRDefault="0021750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7.9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232B515" w14:textId="6B4D9CD3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5E59AB6A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3111DD1C" w14:textId="6867A5D5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7]</w:t>
            </w:r>
          </w:p>
        </w:tc>
      </w:tr>
      <w:tr w:rsidR="00BE3E1A" w:rsidRPr="0038213D" w14:paraId="6B7FF7C3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0FA9A31F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79E39E0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C331EA2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 truncatu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402AF276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4AA468E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rgentin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058CC5F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7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09A50E50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12</w:t>
            </w:r>
          </w:p>
        </w:tc>
        <w:tc>
          <w:tcPr>
            <w:tcW w:w="1110" w:type="dxa"/>
            <w:shd w:val="clear" w:color="auto" w:fill="auto"/>
          </w:tcPr>
          <w:p w14:paraId="2F185E61" w14:textId="1EECD304" w:rsidR="00AA4CF7" w:rsidRPr="0038213D" w:rsidRDefault="0021750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0.3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1C22D693" w14:textId="6566AD6F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 Dissection</w:t>
            </w:r>
          </w:p>
        </w:tc>
        <w:tc>
          <w:tcPr>
            <w:tcW w:w="719" w:type="dxa"/>
            <w:shd w:val="clear" w:color="auto" w:fill="auto"/>
          </w:tcPr>
          <w:p w14:paraId="7F8E9220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B88D5D4" w14:textId="53FEAE22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8]</w:t>
            </w:r>
          </w:p>
        </w:tc>
      </w:tr>
      <w:tr w:rsidR="00BE3E1A" w:rsidRPr="0038213D" w14:paraId="4B7EA9B0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2750D433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sia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62E972C8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Ira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30E53CB9" w14:textId="61DA40DD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auricularia</w:t>
            </w:r>
            <w:proofErr w:type="spellEnd"/>
          </w:p>
        </w:tc>
        <w:tc>
          <w:tcPr>
            <w:tcW w:w="1399" w:type="dxa"/>
            <w:shd w:val="clear" w:color="auto" w:fill="auto"/>
            <w:noWrap/>
            <w:hideMark/>
          </w:tcPr>
          <w:p w14:paraId="6557456B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gigantica</w:t>
            </w:r>
          </w:p>
        </w:tc>
        <w:tc>
          <w:tcPr>
            <w:tcW w:w="1111" w:type="dxa"/>
            <w:shd w:val="clear" w:color="auto" w:fill="auto"/>
          </w:tcPr>
          <w:p w14:paraId="600F0D42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Iran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C7C92B0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9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1214517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15</w:t>
            </w:r>
          </w:p>
        </w:tc>
        <w:tc>
          <w:tcPr>
            <w:tcW w:w="1110" w:type="dxa"/>
            <w:shd w:val="clear" w:color="auto" w:fill="auto"/>
          </w:tcPr>
          <w:p w14:paraId="36FD3660" w14:textId="6237CC66" w:rsidR="00AA4CF7" w:rsidRPr="0038213D" w:rsidRDefault="0021750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9.1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3087034D" w14:textId="03783E5D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hedding</w:t>
            </w:r>
          </w:p>
        </w:tc>
        <w:tc>
          <w:tcPr>
            <w:tcW w:w="719" w:type="dxa"/>
            <w:shd w:val="clear" w:color="auto" w:fill="auto"/>
          </w:tcPr>
          <w:p w14:paraId="4696611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2185B99" w14:textId="51B5F5AC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59]</w:t>
            </w:r>
          </w:p>
        </w:tc>
      </w:tr>
      <w:tr w:rsidR="00BE3E1A" w:rsidRPr="0038213D" w14:paraId="49A1C083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5540AC1D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2D17B2F2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wede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0138C2AA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 truncatula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79909193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3A2DBFD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weden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825A833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9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27B26121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1</w:t>
            </w:r>
          </w:p>
        </w:tc>
        <w:tc>
          <w:tcPr>
            <w:tcW w:w="1110" w:type="dxa"/>
            <w:shd w:val="clear" w:color="auto" w:fill="auto"/>
          </w:tcPr>
          <w:p w14:paraId="7A702CF8" w14:textId="4819FE41" w:rsidR="00AA4CF7" w:rsidRPr="0038213D" w:rsidRDefault="00442FC5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6.7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0144F619" w14:textId="18BF3565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4DA1DF05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55F596A9" w14:textId="2B63A8BE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0]</w:t>
            </w:r>
          </w:p>
        </w:tc>
      </w:tr>
      <w:tr w:rsidR="00BE3E1A" w:rsidRPr="0038213D" w14:paraId="06653CDF" w14:textId="77777777" w:rsidTr="0090182E">
        <w:trPr>
          <w:trHeight w:val="288"/>
        </w:trPr>
        <w:tc>
          <w:tcPr>
            <w:tcW w:w="1752" w:type="dxa"/>
            <w:shd w:val="clear" w:color="auto" w:fill="auto"/>
            <w:noWrap/>
            <w:hideMark/>
          </w:tcPr>
          <w:p w14:paraId="5D6349BD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193" w:type="dxa"/>
            <w:shd w:val="clear" w:color="auto" w:fill="auto"/>
            <w:noWrap/>
            <w:hideMark/>
          </w:tcPr>
          <w:p w14:paraId="4510C3E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weden</w:t>
            </w:r>
          </w:p>
        </w:tc>
        <w:tc>
          <w:tcPr>
            <w:tcW w:w="1552" w:type="dxa"/>
            <w:shd w:val="clear" w:color="auto" w:fill="auto"/>
            <w:noWrap/>
            <w:hideMark/>
          </w:tcPr>
          <w:p w14:paraId="2F396D5C" w14:textId="60D0B67C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proofErr w:type="spellStart"/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Lymnaea</w:t>
            </w:r>
            <w:proofErr w:type="spellEnd"/>
            <w:r w:rsidR="00C90780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(L.)</w:t>
            </w: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fuscus</w:t>
            </w:r>
          </w:p>
        </w:tc>
        <w:tc>
          <w:tcPr>
            <w:tcW w:w="1399" w:type="dxa"/>
            <w:shd w:val="clear" w:color="auto" w:fill="auto"/>
            <w:noWrap/>
            <w:hideMark/>
          </w:tcPr>
          <w:p w14:paraId="49252B7A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shd w:val="clear" w:color="auto" w:fill="auto"/>
          </w:tcPr>
          <w:p w14:paraId="3201C4FB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weden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8EEACF9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14:paraId="476E937D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1110" w:type="dxa"/>
            <w:shd w:val="clear" w:color="auto" w:fill="auto"/>
          </w:tcPr>
          <w:p w14:paraId="2924C013" w14:textId="1DDE61BC" w:rsidR="00AA4CF7" w:rsidRPr="0038213D" w:rsidRDefault="00442FC5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.9</w:t>
            </w:r>
          </w:p>
        </w:tc>
        <w:tc>
          <w:tcPr>
            <w:tcW w:w="1708" w:type="dxa"/>
            <w:shd w:val="clear" w:color="auto" w:fill="auto"/>
            <w:noWrap/>
            <w:hideMark/>
          </w:tcPr>
          <w:p w14:paraId="781D03BD" w14:textId="28AA5251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shd w:val="clear" w:color="auto" w:fill="auto"/>
          </w:tcPr>
          <w:p w14:paraId="0C2567F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shd w:val="clear" w:color="auto" w:fill="auto"/>
            <w:noWrap/>
            <w:hideMark/>
          </w:tcPr>
          <w:p w14:paraId="12133858" w14:textId="6D0C5AFE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0]</w:t>
            </w:r>
          </w:p>
        </w:tc>
      </w:tr>
      <w:tr w:rsidR="00BE3E1A" w:rsidRPr="0038213D" w14:paraId="418489DB" w14:textId="77777777" w:rsidTr="0090182E">
        <w:trPr>
          <w:trHeight w:val="122"/>
        </w:trPr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DCF3A0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7B3F4E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weden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3868AE" w14:textId="0CF736DB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L. palustris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14B0C7" w14:textId="77777777" w:rsidR="00AA4CF7" w:rsidRPr="0038213D" w:rsidRDefault="00AA4CF7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59CEACC4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Sweden 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C6B950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19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C0114C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71B6ACB7" w14:textId="3074B739" w:rsidR="00AA4CF7" w:rsidRPr="0038213D" w:rsidRDefault="00442FC5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3.6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646548" w14:textId="10002C78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14:paraId="178E3860" w14:textId="77777777" w:rsidR="00AA4CF7" w:rsidRPr="0038213D" w:rsidRDefault="00AA4CF7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157DB6" w14:textId="0602C798" w:rsidR="00AA4CF7" w:rsidRPr="0038213D" w:rsidRDefault="00D86D0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0]</w:t>
            </w:r>
          </w:p>
        </w:tc>
      </w:tr>
    </w:tbl>
    <w:p w14:paraId="5AF58CBE" w14:textId="77777777" w:rsidR="00AC5770" w:rsidRPr="0038213D" w:rsidRDefault="00AC5770" w:rsidP="0090182E">
      <w:pPr>
        <w:spacing w:line="240" w:lineRule="auto"/>
        <w:rPr>
          <w:rFonts w:ascii="Times" w:hAnsi="Times" w:cs="Calibri"/>
          <w:sz w:val="20"/>
          <w:szCs w:val="20"/>
        </w:rPr>
      </w:pPr>
    </w:p>
    <w:p w14:paraId="428F2571" w14:textId="77777777" w:rsidR="00AC5770" w:rsidRPr="0038213D" w:rsidRDefault="00AC5770" w:rsidP="00850F39">
      <w:pPr>
        <w:spacing w:line="360" w:lineRule="auto"/>
        <w:rPr>
          <w:rFonts w:ascii="Times" w:hAnsi="Times" w:cs="Calibri"/>
        </w:rPr>
      </w:pPr>
    </w:p>
    <w:p w14:paraId="76C7A07C" w14:textId="77777777" w:rsidR="00AC5770" w:rsidRPr="0038213D" w:rsidRDefault="00AC5770" w:rsidP="00850F39">
      <w:pPr>
        <w:spacing w:line="360" w:lineRule="auto"/>
        <w:rPr>
          <w:rFonts w:ascii="Times" w:hAnsi="Times" w:cs="Calibri"/>
        </w:rPr>
      </w:pPr>
    </w:p>
    <w:p w14:paraId="4318ECED" w14:textId="77777777" w:rsidR="00AC5770" w:rsidRPr="0038213D" w:rsidRDefault="00AC5770" w:rsidP="00850F39">
      <w:pPr>
        <w:spacing w:line="360" w:lineRule="auto"/>
        <w:rPr>
          <w:rFonts w:ascii="Times" w:hAnsi="Times" w:cs="Calibri"/>
        </w:rPr>
      </w:pPr>
    </w:p>
    <w:p w14:paraId="514CCA25" w14:textId="77777777" w:rsidR="00AC5770" w:rsidRPr="0038213D" w:rsidRDefault="00AC5770" w:rsidP="00850F39">
      <w:pPr>
        <w:spacing w:line="360" w:lineRule="auto"/>
        <w:rPr>
          <w:rFonts w:ascii="Times" w:hAnsi="Times" w:cs="Calibri"/>
        </w:rPr>
      </w:pPr>
    </w:p>
    <w:p w14:paraId="694D7A06" w14:textId="77777777" w:rsidR="00AC5770" w:rsidRPr="0038213D" w:rsidRDefault="00AC5770" w:rsidP="00850F39">
      <w:pPr>
        <w:spacing w:line="360" w:lineRule="auto"/>
        <w:rPr>
          <w:rFonts w:ascii="Times" w:hAnsi="Times" w:cs="Calibri"/>
        </w:rPr>
      </w:pPr>
    </w:p>
    <w:p w14:paraId="627B6414" w14:textId="77777777" w:rsidR="00AC5770" w:rsidRPr="0038213D" w:rsidRDefault="00AC5770" w:rsidP="00850F39">
      <w:pPr>
        <w:spacing w:line="360" w:lineRule="auto"/>
        <w:rPr>
          <w:rFonts w:ascii="Times" w:hAnsi="Times" w:cs="Calibri"/>
        </w:rPr>
      </w:pPr>
    </w:p>
    <w:p w14:paraId="6ABBA27C" w14:textId="77777777" w:rsidR="006F62B0" w:rsidRPr="0038213D" w:rsidRDefault="006F62B0" w:rsidP="00850F39">
      <w:pPr>
        <w:spacing w:line="360" w:lineRule="auto"/>
        <w:rPr>
          <w:rFonts w:ascii="Times" w:hAnsi="Times" w:cs="Calibri"/>
        </w:rPr>
      </w:pPr>
    </w:p>
    <w:p w14:paraId="62A1349E" w14:textId="77777777" w:rsidR="0090182E" w:rsidRPr="0038213D" w:rsidRDefault="0090182E" w:rsidP="00850F39">
      <w:pPr>
        <w:spacing w:line="360" w:lineRule="auto"/>
        <w:rPr>
          <w:rFonts w:ascii="Times" w:hAnsi="Times" w:cs="Calibri"/>
        </w:rPr>
      </w:pPr>
    </w:p>
    <w:p w14:paraId="56637445" w14:textId="77777777" w:rsidR="0096759D" w:rsidRDefault="0096759D" w:rsidP="00850F39">
      <w:pPr>
        <w:spacing w:line="360" w:lineRule="auto"/>
        <w:rPr>
          <w:rFonts w:ascii="Times" w:hAnsi="Times" w:cs="Calibri"/>
        </w:rPr>
      </w:pPr>
    </w:p>
    <w:p w14:paraId="4E496588" w14:textId="77777777" w:rsidR="0038213D" w:rsidRDefault="0038213D" w:rsidP="00850F39">
      <w:pPr>
        <w:spacing w:line="360" w:lineRule="auto"/>
        <w:rPr>
          <w:rFonts w:ascii="Times" w:hAnsi="Times" w:cs="Calibri"/>
        </w:rPr>
      </w:pPr>
    </w:p>
    <w:p w14:paraId="6A213BC5" w14:textId="77777777" w:rsidR="0038213D" w:rsidRDefault="0038213D" w:rsidP="00850F39">
      <w:pPr>
        <w:spacing w:line="360" w:lineRule="auto"/>
        <w:rPr>
          <w:rFonts w:ascii="Times" w:hAnsi="Times" w:cs="Calibri"/>
        </w:rPr>
      </w:pPr>
    </w:p>
    <w:p w14:paraId="25CB373F" w14:textId="77777777" w:rsidR="0038213D" w:rsidRDefault="0038213D" w:rsidP="00850F39">
      <w:pPr>
        <w:spacing w:line="360" w:lineRule="auto"/>
        <w:rPr>
          <w:rFonts w:ascii="Times" w:hAnsi="Times" w:cs="Calibri"/>
        </w:rPr>
      </w:pPr>
    </w:p>
    <w:p w14:paraId="7D6F8D5C" w14:textId="77777777" w:rsidR="0038213D" w:rsidRPr="0038213D" w:rsidRDefault="0038213D" w:rsidP="00850F39">
      <w:pPr>
        <w:spacing w:line="360" w:lineRule="auto"/>
        <w:rPr>
          <w:rFonts w:ascii="Times" w:hAnsi="Times" w:cs="Calibri"/>
        </w:rPr>
      </w:pPr>
    </w:p>
    <w:p w14:paraId="58F56450" w14:textId="77777777" w:rsidR="00AC5770" w:rsidRPr="0038213D" w:rsidRDefault="00AC5770" w:rsidP="00850F39">
      <w:pPr>
        <w:spacing w:line="360" w:lineRule="auto"/>
        <w:rPr>
          <w:rFonts w:ascii="Times" w:hAnsi="Times" w:cs="Calibri"/>
        </w:rPr>
      </w:pPr>
    </w:p>
    <w:p w14:paraId="19AE26F6" w14:textId="188B93F6" w:rsidR="001C07D6" w:rsidRPr="00446C94" w:rsidRDefault="00D6123D" w:rsidP="0090182E">
      <w:pPr>
        <w:spacing w:after="0" w:line="240" w:lineRule="auto"/>
        <w:rPr>
          <w:rFonts w:ascii="Times" w:hAnsi="Times" w:cs="Calibri"/>
          <w:b/>
          <w:bCs/>
          <w:sz w:val="20"/>
          <w:szCs w:val="20"/>
        </w:rPr>
      </w:pPr>
      <w:r w:rsidRPr="0038213D">
        <w:rPr>
          <w:rFonts w:ascii="Times" w:hAnsi="Times" w:cs="Calibri"/>
          <w:b/>
          <w:bCs/>
          <w:sz w:val="20"/>
          <w:szCs w:val="20"/>
        </w:rPr>
        <w:lastRenderedPageBreak/>
        <w:t xml:space="preserve">Table </w:t>
      </w:r>
      <w:r w:rsidR="009C4753" w:rsidRPr="0038213D">
        <w:rPr>
          <w:rFonts w:ascii="Times" w:hAnsi="Times" w:cs="Calibri"/>
          <w:b/>
          <w:bCs/>
          <w:sz w:val="20"/>
          <w:szCs w:val="20"/>
        </w:rPr>
        <w:t>S</w:t>
      </w:r>
      <w:r w:rsidR="00AC5770" w:rsidRPr="0038213D">
        <w:rPr>
          <w:rFonts w:ascii="Times" w:hAnsi="Times" w:cs="Calibri"/>
          <w:b/>
          <w:bCs/>
          <w:sz w:val="20"/>
          <w:szCs w:val="20"/>
        </w:rPr>
        <w:t>2</w:t>
      </w:r>
      <w:bookmarkStart w:id="0" w:name="_Hlk169217131"/>
      <w:r w:rsidR="00314E9D">
        <w:rPr>
          <w:rFonts w:ascii="Times" w:hAnsi="Times" w:cs="Calibri"/>
          <w:b/>
          <w:bCs/>
          <w:sz w:val="20"/>
          <w:szCs w:val="20"/>
        </w:rPr>
        <w:t xml:space="preserve"> </w:t>
      </w:r>
      <w:r w:rsidR="00314E9D" w:rsidRPr="00446C94">
        <w:rPr>
          <w:rFonts w:ascii="Times" w:hAnsi="Times" w:cs="Calibri"/>
          <w:b/>
          <w:bCs/>
          <w:sz w:val="20"/>
          <w:szCs w:val="20"/>
        </w:rPr>
        <w:t>Rep</w:t>
      </w:r>
      <w:r w:rsidR="00852BED" w:rsidRPr="00446C94">
        <w:rPr>
          <w:rFonts w:ascii="Times" w:hAnsi="Times" w:cs="Calibri"/>
          <w:b/>
          <w:bCs/>
          <w:sz w:val="20"/>
          <w:szCs w:val="20"/>
        </w:rPr>
        <w:t>orts of n</w:t>
      </w:r>
      <w:r w:rsidR="00850F39" w:rsidRPr="00446C94">
        <w:rPr>
          <w:rFonts w:ascii="Times" w:hAnsi="Times" w:cs="Calibri"/>
          <w:b/>
          <w:bCs/>
          <w:sz w:val="20"/>
          <w:szCs w:val="20"/>
        </w:rPr>
        <w:t>aturally infected</w:t>
      </w:r>
      <w:r w:rsidR="00852BED" w:rsidRPr="00446C94">
        <w:rPr>
          <w:rFonts w:ascii="Times" w:hAnsi="Times" w:cs="Calibri"/>
          <w:b/>
          <w:bCs/>
          <w:sz w:val="20"/>
          <w:szCs w:val="20"/>
        </w:rPr>
        <w:t xml:space="preserve"> snail</w:t>
      </w:r>
      <w:r w:rsidR="00850F39" w:rsidRPr="00446C94">
        <w:rPr>
          <w:rFonts w:ascii="Times" w:hAnsi="Times" w:cs="Calibri"/>
          <w:b/>
          <w:bCs/>
          <w:sz w:val="20"/>
          <w:szCs w:val="20"/>
        </w:rPr>
        <w:t xml:space="preserve"> </w:t>
      </w:r>
      <w:r w:rsidR="00852BED" w:rsidRPr="00446C94">
        <w:rPr>
          <w:rFonts w:ascii="Times" w:hAnsi="Times" w:cs="Calibri"/>
          <w:b/>
          <w:bCs/>
          <w:sz w:val="20"/>
          <w:szCs w:val="20"/>
        </w:rPr>
        <w:t xml:space="preserve">intermediate hosts with </w:t>
      </w:r>
      <w:r w:rsidR="00850F39" w:rsidRPr="00446C94">
        <w:rPr>
          <w:rFonts w:ascii="Times" w:hAnsi="Times" w:cs="Calibri"/>
          <w:b/>
          <w:bCs/>
          <w:i/>
          <w:iCs/>
          <w:sz w:val="20"/>
          <w:szCs w:val="20"/>
        </w:rPr>
        <w:t xml:space="preserve">Fasciola </w:t>
      </w:r>
      <w:r w:rsidR="00850F39" w:rsidRPr="00446C94">
        <w:rPr>
          <w:rFonts w:ascii="Times" w:hAnsi="Times" w:cs="Calibri"/>
          <w:b/>
          <w:bCs/>
          <w:sz w:val="20"/>
          <w:szCs w:val="20"/>
        </w:rPr>
        <w:t>spp</w:t>
      </w:r>
      <w:r w:rsidR="00850F39" w:rsidRPr="00446C94">
        <w:rPr>
          <w:rFonts w:ascii="Times" w:hAnsi="Times" w:cs="Calibri"/>
          <w:b/>
          <w:bCs/>
          <w:i/>
          <w:iCs/>
          <w:sz w:val="20"/>
          <w:szCs w:val="20"/>
        </w:rPr>
        <w:t>.</w:t>
      </w:r>
      <w:r w:rsidR="00850F39" w:rsidRPr="00446C94">
        <w:rPr>
          <w:rFonts w:ascii="Times" w:hAnsi="Times" w:cs="Calibri"/>
          <w:b/>
          <w:bCs/>
          <w:sz w:val="20"/>
          <w:szCs w:val="20"/>
        </w:rPr>
        <w:t xml:space="preserve"> in the period 2004-2023. </w:t>
      </w:r>
      <w:bookmarkEnd w:id="0"/>
    </w:p>
    <w:p w14:paraId="0348805E" w14:textId="77777777" w:rsidR="00155546" w:rsidRPr="0038213D" w:rsidRDefault="00155546" w:rsidP="0090182E">
      <w:pPr>
        <w:spacing w:after="0" w:line="240" w:lineRule="auto"/>
        <w:rPr>
          <w:rFonts w:ascii="Times" w:hAnsi="Times" w:cs="Calibri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701"/>
        <w:gridCol w:w="1423"/>
        <w:gridCol w:w="1048"/>
        <w:gridCol w:w="969"/>
        <w:gridCol w:w="1271"/>
        <w:gridCol w:w="1346"/>
        <w:gridCol w:w="802"/>
        <w:gridCol w:w="2558"/>
      </w:tblGrid>
      <w:tr w:rsidR="00CF7765" w:rsidRPr="00446C94" w14:paraId="63FABFFA" w14:textId="77777777" w:rsidTr="00446C94">
        <w:trPr>
          <w:trHeight w:val="288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19DB89D7" w14:textId="77777777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Continen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643AE30" w14:textId="77777777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D7E19F1" w14:textId="77777777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Host species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29B5F65D" w14:textId="77777777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Parasite species 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44B91006" w14:textId="364F604E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No. examined 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14:paraId="0AA87F8A" w14:textId="3BAEB06B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No. infected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7D317DF0" w14:textId="309397BE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Prevalence (%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14:paraId="6EB951DA" w14:textId="49E4C100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Detection </w:t>
            </w:r>
            <w:r w:rsidR="00ED0C79"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technique</w:t>
            </w: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  <w:hideMark/>
          </w:tcPr>
          <w:p w14:paraId="5686072A" w14:textId="6409D1F7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Index score 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noWrap/>
            <w:hideMark/>
          </w:tcPr>
          <w:p w14:paraId="6ECDB08B" w14:textId="227E5B36" w:rsidR="00850F39" w:rsidRPr="00446C94" w:rsidRDefault="00850F39" w:rsidP="0090182E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46C94">
              <w:rPr>
                <w:rFonts w:ascii="Times" w:hAnsi="Times" w:cs="Calibri"/>
                <w:b/>
                <w:bCs/>
                <w:sz w:val="20"/>
                <w:szCs w:val="20"/>
              </w:rPr>
              <w:t>References</w:t>
            </w:r>
          </w:p>
        </w:tc>
      </w:tr>
      <w:tr w:rsidR="00CF7765" w:rsidRPr="0038213D" w14:paraId="1EF9771B" w14:textId="77777777" w:rsidTr="000429C1">
        <w:trPr>
          <w:trHeight w:val="288"/>
        </w:trPr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25A3C0D9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162A154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Irelan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7802E52" w14:textId="70387B4F" w:rsidR="00850F39" w:rsidRPr="0038213D" w:rsidRDefault="00852BED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R</w:t>
            </w:r>
            <w:r w:rsidR="00786D80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="008A43C8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eregra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3B7DE997" w14:textId="19C45F09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</w:t>
            </w:r>
            <w:r w:rsidR="00337D96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 hepatica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68770B9D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67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14:paraId="3A0563F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7BD9FEE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7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hideMark/>
          </w:tcPr>
          <w:p w14:paraId="7515F3B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hideMark/>
          </w:tcPr>
          <w:p w14:paraId="6634562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tcBorders>
              <w:top w:val="single" w:sz="4" w:space="0" w:color="auto"/>
            </w:tcBorders>
            <w:noWrap/>
            <w:hideMark/>
          </w:tcPr>
          <w:p w14:paraId="00D8F9F2" w14:textId="12DECAC1" w:rsidR="00850F39" w:rsidRPr="0038213D" w:rsidRDefault="00D92A24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1]</w:t>
            </w:r>
          </w:p>
        </w:tc>
      </w:tr>
      <w:tr w:rsidR="00CF7765" w:rsidRPr="0038213D" w14:paraId="2F357E40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635B178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38A1AD4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weden</w:t>
            </w:r>
          </w:p>
        </w:tc>
        <w:tc>
          <w:tcPr>
            <w:tcW w:w="1701" w:type="dxa"/>
            <w:noWrap/>
            <w:hideMark/>
          </w:tcPr>
          <w:p w14:paraId="2D8082A9" w14:textId="0023CC51" w:rsidR="00850F39" w:rsidRPr="0038213D" w:rsidRDefault="00852BED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L</w:t>
            </w:r>
            <w:r w:rsidR="00786D80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. 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uscus</w:t>
            </w:r>
          </w:p>
        </w:tc>
        <w:tc>
          <w:tcPr>
            <w:tcW w:w="1423" w:type="dxa"/>
            <w:noWrap/>
            <w:hideMark/>
          </w:tcPr>
          <w:p w14:paraId="36216463" w14:textId="20A4211D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3A14FF6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30</w:t>
            </w:r>
          </w:p>
        </w:tc>
        <w:tc>
          <w:tcPr>
            <w:tcW w:w="969" w:type="dxa"/>
            <w:noWrap/>
            <w:hideMark/>
          </w:tcPr>
          <w:p w14:paraId="52962F2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0</w:t>
            </w:r>
          </w:p>
        </w:tc>
        <w:tc>
          <w:tcPr>
            <w:tcW w:w="1271" w:type="dxa"/>
            <w:noWrap/>
            <w:hideMark/>
          </w:tcPr>
          <w:p w14:paraId="669B381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0</w:t>
            </w:r>
          </w:p>
        </w:tc>
        <w:tc>
          <w:tcPr>
            <w:tcW w:w="1346" w:type="dxa"/>
            <w:noWrap/>
            <w:hideMark/>
          </w:tcPr>
          <w:p w14:paraId="6BC2C2A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29B2A91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460E573C" w14:textId="7EA8B051" w:rsidR="00850F39" w:rsidRPr="0038213D" w:rsidRDefault="00D92A24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0]</w:t>
            </w:r>
          </w:p>
        </w:tc>
      </w:tr>
      <w:tr w:rsidR="00CF7765" w:rsidRPr="0038213D" w14:paraId="54094A16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323934D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57AD02E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weden</w:t>
            </w:r>
          </w:p>
        </w:tc>
        <w:tc>
          <w:tcPr>
            <w:tcW w:w="1701" w:type="dxa"/>
            <w:noWrap/>
            <w:hideMark/>
          </w:tcPr>
          <w:p w14:paraId="23556037" w14:textId="53971A18" w:rsidR="00850F39" w:rsidRPr="0038213D" w:rsidRDefault="00850F39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L</w:t>
            </w:r>
            <w:r w:rsidR="008E127E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palustris</w:t>
            </w:r>
          </w:p>
        </w:tc>
        <w:tc>
          <w:tcPr>
            <w:tcW w:w="1423" w:type="dxa"/>
            <w:noWrap/>
            <w:hideMark/>
          </w:tcPr>
          <w:p w14:paraId="1D58E0F8" w14:textId="66D0EC46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75BB4C6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68</w:t>
            </w:r>
          </w:p>
        </w:tc>
        <w:tc>
          <w:tcPr>
            <w:tcW w:w="969" w:type="dxa"/>
            <w:noWrap/>
            <w:hideMark/>
          </w:tcPr>
          <w:p w14:paraId="2D6F021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16B094DC" w14:textId="42903506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0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15</w:t>
            </w:r>
          </w:p>
        </w:tc>
        <w:tc>
          <w:tcPr>
            <w:tcW w:w="1346" w:type="dxa"/>
            <w:noWrap/>
            <w:hideMark/>
          </w:tcPr>
          <w:p w14:paraId="0F4B879A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5F9DE3F4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473EECA5" w14:textId="39796F4C" w:rsidR="00850F39" w:rsidRPr="0038213D" w:rsidRDefault="00D92A24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0]</w:t>
            </w:r>
          </w:p>
        </w:tc>
      </w:tr>
      <w:tr w:rsidR="00CF7765" w:rsidRPr="0038213D" w14:paraId="580B8F25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036C0729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625B693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Spain </w:t>
            </w:r>
          </w:p>
        </w:tc>
        <w:tc>
          <w:tcPr>
            <w:tcW w:w="1701" w:type="dxa"/>
            <w:noWrap/>
            <w:hideMark/>
          </w:tcPr>
          <w:p w14:paraId="67E03B18" w14:textId="293976AF" w:rsidR="00850F39" w:rsidRPr="0038213D" w:rsidRDefault="00852BED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</w:t>
            </w:r>
            <w:r w:rsidR="00786D80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. 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truncatula</w:t>
            </w:r>
          </w:p>
        </w:tc>
        <w:tc>
          <w:tcPr>
            <w:tcW w:w="1423" w:type="dxa"/>
            <w:noWrap/>
            <w:hideMark/>
          </w:tcPr>
          <w:p w14:paraId="2047F8F0" w14:textId="789B2EE3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0425D44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30</w:t>
            </w:r>
          </w:p>
        </w:tc>
        <w:tc>
          <w:tcPr>
            <w:tcW w:w="969" w:type="dxa"/>
            <w:noWrap/>
            <w:hideMark/>
          </w:tcPr>
          <w:p w14:paraId="3A4D470A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8</w:t>
            </w:r>
          </w:p>
        </w:tc>
        <w:tc>
          <w:tcPr>
            <w:tcW w:w="1271" w:type="dxa"/>
            <w:noWrap/>
            <w:hideMark/>
          </w:tcPr>
          <w:p w14:paraId="41AB1AA8" w14:textId="3FEF629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8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5C2A789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802" w:type="dxa"/>
            <w:noWrap/>
            <w:hideMark/>
          </w:tcPr>
          <w:p w14:paraId="6460553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5EB16F66" w14:textId="179F4189" w:rsidR="00850F39" w:rsidRPr="0038213D" w:rsidRDefault="00D92A24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2]</w:t>
            </w:r>
          </w:p>
        </w:tc>
      </w:tr>
      <w:tr w:rsidR="00CF7765" w:rsidRPr="0038213D" w14:paraId="1AD11B47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4E7F584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066A93D5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Poland</w:t>
            </w:r>
          </w:p>
        </w:tc>
        <w:tc>
          <w:tcPr>
            <w:tcW w:w="1701" w:type="dxa"/>
            <w:noWrap/>
            <w:hideMark/>
          </w:tcPr>
          <w:p w14:paraId="41B60568" w14:textId="7462AF46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truncatula</w:t>
            </w:r>
          </w:p>
        </w:tc>
        <w:tc>
          <w:tcPr>
            <w:tcW w:w="1423" w:type="dxa"/>
            <w:noWrap/>
            <w:hideMark/>
          </w:tcPr>
          <w:p w14:paraId="7EFA3501" w14:textId="08EB1787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5FD0597A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92</w:t>
            </w:r>
          </w:p>
        </w:tc>
        <w:tc>
          <w:tcPr>
            <w:tcW w:w="969" w:type="dxa"/>
            <w:noWrap/>
            <w:hideMark/>
          </w:tcPr>
          <w:p w14:paraId="57058FB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1</w:t>
            </w:r>
          </w:p>
        </w:tc>
        <w:tc>
          <w:tcPr>
            <w:tcW w:w="1271" w:type="dxa"/>
            <w:noWrap/>
            <w:hideMark/>
          </w:tcPr>
          <w:p w14:paraId="0B680727" w14:textId="480FFB5A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6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30E70D34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2AF259E9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2E700734" w14:textId="69D3B5BE" w:rsidR="00850F39" w:rsidRPr="0038213D" w:rsidRDefault="00D92A24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3]</w:t>
            </w:r>
          </w:p>
        </w:tc>
      </w:tr>
      <w:tr w:rsidR="00CF7765" w:rsidRPr="0038213D" w14:paraId="58E02580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63102DE9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7EBE298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Spain </w:t>
            </w:r>
          </w:p>
        </w:tc>
        <w:tc>
          <w:tcPr>
            <w:tcW w:w="1701" w:type="dxa"/>
            <w:noWrap/>
            <w:hideMark/>
          </w:tcPr>
          <w:p w14:paraId="604CBAE5" w14:textId="3DF25CB3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truncatula</w:t>
            </w:r>
          </w:p>
        </w:tc>
        <w:tc>
          <w:tcPr>
            <w:tcW w:w="1423" w:type="dxa"/>
            <w:noWrap/>
            <w:hideMark/>
          </w:tcPr>
          <w:p w14:paraId="7AAAD7B4" w14:textId="15DB23E2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0721FF8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141</w:t>
            </w:r>
          </w:p>
        </w:tc>
        <w:tc>
          <w:tcPr>
            <w:tcW w:w="969" w:type="dxa"/>
            <w:noWrap/>
            <w:hideMark/>
          </w:tcPr>
          <w:p w14:paraId="3E55216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0</w:t>
            </w:r>
          </w:p>
        </w:tc>
        <w:tc>
          <w:tcPr>
            <w:tcW w:w="1271" w:type="dxa"/>
            <w:noWrap/>
            <w:hideMark/>
          </w:tcPr>
          <w:p w14:paraId="62EE74AE" w14:textId="03659E08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38</w:t>
            </w:r>
          </w:p>
        </w:tc>
        <w:tc>
          <w:tcPr>
            <w:tcW w:w="1346" w:type="dxa"/>
            <w:noWrap/>
            <w:hideMark/>
          </w:tcPr>
          <w:p w14:paraId="70FF2D5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802" w:type="dxa"/>
            <w:noWrap/>
            <w:hideMark/>
          </w:tcPr>
          <w:p w14:paraId="087C808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2B5AE3C1" w14:textId="72D8B9EC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4]</w:t>
            </w:r>
          </w:p>
        </w:tc>
      </w:tr>
      <w:tr w:rsidR="00CF7765" w:rsidRPr="0038213D" w14:paraId="075EB230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2A0B76C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14D914AD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701" w:type="dxa"/>
            <w:noWrap/>
            <w:hideMark/>
          </w:tcPr>
          <w:p w14:paraId="66FAFCE6" w14:textId="7F86605C" w:rsidR="00850F39" w:rsidRPr="0038213D" w:rsidRDefault="00850F39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O</w:t>
            </w:r>
            <w:r w:rsidR="00B44C91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. </w:t>
            </w: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labra</w:t>
            </w:r>
          </w:p>
        </w:tc>
        <w:tc>
          <w:tcPr>
            <w:tcW w:w="1423" w:type="dxa"/>
            <w:noWrap/>
            <w:hideMark/>
          </w:tcPr>
          <w:p w14:paraId="45C4EB68" w14:textId="12FC5B50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2E87C52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30</w:t>
            </w:r>
          </w:p>
        </w:tc>
        <w:tc>
          <w:tcPr>
            <w:tcW w:w="969" w:type="dxa"/>
            <w:noWrap/>
            <w:hideMark/>
          </w:tcPr>
          <w:p w14:paraId="29A44BB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8</w:t>
            </w:r>
          </w:p>
        </w:tc>
        <w:tc>
          <w:tcPr>
            <w:tcW w:w="1271" w:type="dxa"/>
            <w:noWrap/>
            <w:hideMark/>
          </w:tcPr>
          <w:p w14:paraId="1EFA0C7E" w14:textId="0FDDF2BF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1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1346" w:type="dxa"/>
            <w:noWrap/>
            <w:hideMark/>
          </w:tcPr>
          <w:p w14:paraId="79BE032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098BF704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59901411" w14:textId="42241C21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8]</w:t>
            </w:r>
          </w:p>
        </w:tc>
      </w:tr>
      <w:tr w:rsidR="00CF7765" w:rsidRPr="0038213D" w14:paraId="054651AA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56E67F0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63A4141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701" w:type="dxa"/>
            <w:noWrap/>
            <w:hideMark/>
          </w:tcPr>
          <w:p w14:paraId="28A3D3C8" w14:textId="7647C71A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truncatula</w:t>
            </w:r>
          </w:p>
        </w:tc>
        <w:tc>
          <w:tcPr>
            <w:tcW w:w="1423" w:type="dxa"/>
            <w:noWrap/>
            <w:hideMark/>
          </w:tcPr>
          <w:p w14:paraId="30006B2F" w14:textId="3AAE35BE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1B1CC78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10</w:t>
            </w:r>
          </w:p>
        </w:tc>
        <w:tc>
          <w:tcPr>
            <w:tcW w:w="969" w:type="dxa"/>
            <w:noWrap/>
            <w:hideMark/>
          </w:tcPr>
          <w:p w14:paraId="3A1EB379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9</w:t>
            </w:r>
          </w:p>
        </w:tc>
        <w:tc>
          <w:tcPr>
            <w:tcW w:w="1271" w:type="dxa"/>
            <w:noWrap/>
            <w:hideMark/>
          </w:tcPr>
          <w:p w14:paraId="46D7FC5A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1346" w:type="dxa"/>
            <w:noWrap/>
            <w:hideMark/>
          </w:tcPr>
          <w:p w14:paraId="66F8E8E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760BC87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3D15B826" w14:textId="73FBA241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8]</w:t>
            </w:r>
          </w:p>
        </w:tc>
      </w:tr>
      <w:tr w:rsidR="00CF7765" w:rsidRPr="0038213D" w14:paraId="2530D2DB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75B7A1A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20C154A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701" w:type="dxa"/>
            <w:noWrap/>
            <w:hideMark/>
          </w:tcPr>
          <w:p w14:paraId="33D9E53C" w14:textId="3B079258" w:rsidR="00850F39" w:rsidRPr="0038213D" w:rsidRDefault="00852BED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O</w:t>
            </w:r>
            <w:r w:rsidR="00786D80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. 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labra</w:t>
            </w:r>
          </w:p>
        </w:tc>
        <w:tc>
          <w:tcPr>
            <w:tcW w:w="1423" w:type="dxa"/>
            <w:noWrap/>
            <w:hideMark/>
          </w:tcPr>
          <w:p w14:paraId="493C02B7" w14:textId="57144DA5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1E41111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950</w:t>
            </w:r>
          </w:p>
        </w:tc>
        <w:tc>
          <w:tcPr>
            <w:tcW w:w="969" w:type="dxa"/>
            <w:noWrap/>
            <w:hideMark/>
          </w:tcPr>
          <w:p w14:paraId="4139FE7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9</w:t>
            </w:r>
          </w:p>
        </w:tc>
        <w:tc>
          <w:tcPr>
            <w:tcW w:w="1271" w:type="dxa"/>
            <w:noWrap/>
            <w:hideMark/>
          </w:tcPr>
          <w:p w14:paraId="68E4FEC3" w14:textId="794147DA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0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1346" w:type="dxa"/>
            <w:noWrap/>
            <w:hideMark/>
          </w:tcPr>
          <w:p w14:paraId="340E7A9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802" w:type="dxa"/>
            <w:noWrap/>
            <w:hideMark/>
          </w:tcPr>
          <w:p w14:paraId="2A83024D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7EFC03F5" w14:textId="5A9C67D0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9]</w:t>
            </w:r>
          </w:p>
        </w:tc>
      </w:tr>
      <w:tr w:rsidR="00CF7765" w:rsidRPr="0038213D" w14:paraId="15A9CAB1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5D15D0F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28FF1A95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701" w:type="dxa"/>
            <w:noWrap/>
            <w:hideMark/>
          </w:tcPr>
          <w:p w14:paraId="5DAB8119" w14:textId="40F39685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truncatula</w:t>
            </w:r>
          </w:p>
        </w:tc>
        <w:tc>
          <w:tcPr>
            <w:tcW w:w="1423" w:type="dxa"/>
            <w:noWrap/>
            <w:hideMark/>
          </w:tcPr>
          <w:p w14:paraId="1784740D" w14:textId="5BE25584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4F64D3A4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948</w:t>
            </w:r>
          </w:p>
        </w:tc>
        <w:tc>
          <w:tcPr>
            <w:tcW w:w="969" w:type="dxa"/>
            <w:noWrap/>
            <w:hideMark/>
          </w:tcPr>
          <w:p w14:paraId="6A1807E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6</w:t>
            </w:r>
          </w:p>
        </w:tc>
        <w:tc>
          <w:tcPr>
            <w:tcW w:w="1271" w:type="dxa"/>
            <w:noWrap/>
            <w:hideMark/>
          </w:tcPr>
          <w:p w14:paraId="36F41424" w14:textId="2003415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0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4CB58025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802" w:type="dxa"/>
            <w:noWrap/>
            <w:hideMark/>
          </w:tcPr>
          <w:p w14:paraId="6A01E7D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6627886E" w14:textId="4018227E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9]</w:t>
            </w:r>
          </w:p>
        </w:tc>
      </w:tr>
      <w:tr w:rsidR="00CF7765" w:rsidRPr="0038213D" w14:paraId="29AA0B4B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2DD19CE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5D7D110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701" w:type="dxa"/>
            <w:noWrap/>
            <w:hideMark/>
          </w:tcPr>
          <w:p w14:paraId="2202FB7B" w14:textId="14F783B2" w:rsidR="00850F39" w:rsidRPr="0038213D" w:rsidRDefault="008E127E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O. 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labra</w:t>
            </w:r>
          </w:p>
        </w:tc>
        <w:tc>
          <w:tcPr>
            <w:tcW w:w="1423" w:type="dxa"/>
            <w:noWrap/>
            <w:hideMark/>
          </w:tcPr>
          <w:p w14:paraId="67767187" w14:textId="7683F5DD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45EE2BB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900</w:t>
            </w:r>
          </w:p>
        </w:tc>
        <w:tc>
          <w:tcPr>
            <w:tcW w:w="969" w:type="dxa"/>
            <w:noWrap/>
            <w:hideMark/>
          </w:tcPr>
          <w:p w14:paraId="5D0F3BD5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5</w:t>
            </w:r>
          </w:p>
        </w:tc>
        <w:tc>
          <w:tcPr>
            <w:tcW w:w="1271" w:type="dxa"/>
            <w:noWrap/>
            <w:hideMark/>
          </w:tcPr>
          <w:p w14:paraId="2C7730FF" w14:textId="4F80F81A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739F7F9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802" w:type="dxa"/>
            <w:noWrap/>
            <w:hideMark/>
          </w:tcPr>
          <w:p w14:paraId="48EE1B8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71A3881F" w14:textId="0D87247F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9]</w:t>
            </w:r>
          </w:p>
        </w:tc>
      </w:tr>
      <w:tr w:rsidR="00CF7765" w:rsidRPr="0038213D" w14:paraId="0F0BDEE2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7B8003CD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urope</w:t>
            </w:r>
          </w:p>
        </w:tc>
        <w:tc>
          <w:tcPr>
            <w:tcW w:w="1275" w:type="dxa"/>
            <w:noWrap/>
            <w:hideMark/>
          </w:tcPr>
          <w:p w14:paraId="791EBB3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France</w:t>
            </w:r>
          </w:p>
        </w:tc>
        <w:tc>
          <w:tcPr>
            <w:tcW w:w="1701" w:type="dxa"/>
            <w:noWrap/>
            <w:hideMark/>
          </w:tcPr>
          <w:p w14:paraId="2B0134FA" w14:textId="3F7C13F3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truncatula</w:t>
            </w:r>
          </w:p>
        </w:tc>
        <w:tc>
          <w:tcPr>
            <w:tcW w:w="1423" w:type="dxa"/>
            <w:noWrap/>
            <w:hideMark/>
          </w:tcPr>
          <w:p w14:paraId="685A285E" w14:textId="16162413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65CB9E4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897</w:t>
            </w:r>
          </w:p>
        </w:tc>
        <w:tc>
          <w:tcPr>
            <w:tcW w:w="969" w:type="dxa"/>
            <w:noWrap/>
            <w:hideMark/>
          </w:tcPr>
          <w:p w14:paraId="4F83D47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2</w:t>
            </w:r>
          </w:p>
        </w:tc>
        <w:tc>
          <w:tcPr>
            <w:tcW w:w="1271" w:type="dxa"/>
            <w:noWrap/>
            <w:hideMark/>
          </w:tcPr>
          <w:p w14:paraId="0F7BE9A7" w14:textId="162A10FB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noWrap/>
            <w:hideMark/>
          </w:tcPr>
          <w:p w14:paraId="1FBF532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802" w:type="dxa"/>
            <w:noWrap/>
            <w:hideMark/>
          </w:tcPr>
          <w:p w14:paraId="09E5F4C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55ED636B" w14:textId="2BDE8B97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9]</w:t>
            </w:r>
          </w:p>
        </w:tc>
      </w:tr>
      <w:tr w:rsidR="00CF7765" w:rsidRPr="0038213D" w14:paraId="3C02978C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557243DD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275" w:type="dxa"/>
            <w:noWrap/>
            <w:hideMark/>
          </w:tcPr>
          <w:p w14:paraId="1BA2653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frica</w:t>
            </w:r>
          </w:p>
        </w:tc>
        <w:tc>
          <w:tcPr>
            <w:tcW w:w="1701" w:type="dxa"/>
            <w:noWrap/>
            <w:hideMark/>
          </w:tcPr>
          <w:p w14:paraId="40124A25" w14:textId="1F30399A" w:rsidR="00850F39" w:rsidRPr="0038213D" w:rsidRDefault="00786D80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columella</w:t>
            </w:r>
          </w:p>
        </w:tc>
        <w:tc>
          <w:tcPr>
            <w:tcW w:w="1423" w:type="dxa"/>
            <w:noWrap/>
            <w:hideMark/>
          </w:tcPr>
          <w:p w14:paraId="18B352BF" w14:textId="510A1850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</w:t>
            </w:r>
            <w:r w:rsidR="00E1751E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asciola</w:t>
            </w: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gigantica</w:t>
            </w:r>
          </w:p>
        </w:tc>
        <w:tc>
          <w:tcPr>
            <w:tcW w:w="1048" w:type="dxa"/>
            <w:noWrap/>
            <w:hideMark/>
          </w:tcPr>
          <w:p w14:paraId="327A330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0</w:t>
            </w:r>
          </w:p>
        </w:tc>
        <w:tc>
          <w:tcPr>
            <w:tcW w:w="969" w:type="dxa"/>
            <w:noWrap/>
            <w:hideMark/>
          </w:tcPr>
          <w:p w14:paraId="1504F5A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0</w:t>
            </w:r>
          </w:p>
        </w:tc>
        <w:tc>
          <w:tcPr>
            <w:tcW w:w="1271" w:type="dxa"/>
            <w:noWrap/>
            <w:hideMark/>
          </w:tcPr>
          <w:p w14:paraId="7A51CF0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0</w:t>
            </w:r>
          </w:p>
        </w:tc>
        <w:tc>
          <w:tcPr>
            <w:tcW w:w="1346" w:type="dxa"/>
            <w:noWrap/>
            <w:hideMark/>
          </w:tcPr>
          <w:p w14:paraId="2F802FF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63BBCF5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370E55E9" w14:textId="1F36CCE6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36]</w:t>
            </w:r>
          </w:p>
        </w:tc>
      </w:tr>
      <w:tr w:rsidR="00CF7765" w:rsidRPr="0038213D" w14:paraId="33099D43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4A7CAFC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275" w:type="dxa"/>
            <w:noWrap/>
            <w:hideMark/>
          </w:tcPr>
          <w:p w14:paraId="2C70179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701" w:type="dxa"/>
            <w:noWrap/>
            <w:hideMark/>
          </w:tcPr>
          <w:p w14:paraId="6345114E" w14:textId="4E98ABB5" w:rsidR="00850F39" w:rsidRPr="0038213D" w:rsidRDefault="008E127E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P. 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columella</w:t>
            </w:r>
          </w:p>
        </w:tc>
        <w:tc>
          <w:tcPr>
            <w:tcW w:w="1423" w:type="dxa"/>
            <w:noWrap/>
            <w:hideMark/>
          </w:tcPr>
          <w:p w14:paraId="6BB5D24C" w14:textId="52001020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gigantica</w:t>
            </w:r>
          </w:p>
        </w:tc>
        <w:tc>
          <w:tcPr>
            <w:tcW w:w="1048" w:type="dxa"/>
            <w:noWrap/>
            <w:hideMark/>
          </w:tcPr>
          <w:p w14:paraId="39519C34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96</w:t>
            </w:r>
          </w:p>
        </w:tc>
        <w:tc>
          <w:tcPr>
            <w:tcW w:w="969" w:type="dxa"/>
            <w:noWrap/>
            <w:hideMark/>
          </w:tcPr>
          <w:p w14:paraId="0AE254A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</w:t>
            </w:r>
          </w:p>
        </w:tc>
        <w:tc>
          <w:tcPr>
            <w:tcW w:w="1271" w:type="dxa"/>
            <w:noWrap/>
            <w:hideMark/>
          </w:tcPr>
          <w:p w14:paraId="27D560E2" w14:textId="5B938900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38</w:t>
            </w:r>
          </w:p>
        </w:tc>
        <w:tc>
          <w:tcPr>
            <w:tcW w:w="1346" w:type="dxa"/>
            <w:noWrap/>
            <w:hideMark/>
          </w:tcPr>
          <w:p w14:paraId="3FF2810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554C31C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671F338D" w14:textId="1835A463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35]</w:t>
            </w:r>
          </w:p>
        </w:tc>
      </w:tr>
      <w:tr w:rsidR="00CF7765" w:rsidRPr="0038213D" w14:paraId="7BB9064A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12E2E28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frica</w:t>
            </w:r>
          </w:p>
        </w:tc>
        <w:tc>
          <w:tcPr>
            <w:tcW w:w="1275" w:type="dxa"/>
            <w:noWrap/>
            <w:hideMark/>
          </w:tcPr>
          <w:p w14:paraId="2519A1C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gypt</w:t>
            </w:r>
          </w:p>
        </w:tc>
        <w:tc>
          <w:tcPr>
            <w:tcW w:w="1701" w:type="dxa"/>
            <w:noWrap/>
            <w:hideMark/>
          </w:tcPr>
          <w:p w14:paraId="635EFF84" w14:textId="67777F81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truncatula</w:t>
            </w:r>
          </w:p>
        </w:tc>
        <w:tc>
          <w:tcPr>
            <w:tcW w:w="1423" w:type="dxa"/>
            <w:noWrap/>
            <w:hideMark/>
          </w:tcPr>
          <w:p w14:paraId="4E7D50B5" w14:textId="6E635692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388DFCD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31</w:t>
            </w:r>
          </w:p>
        </w:tc>
        <w:tc>
          <w:tcPr>
            <w:tcW w:w="969" w:type="dxa"/>
            <w:noWrap/>
            <w:hideMark/>
          </w:tcPr>
          <w:p w14:paraId="3A2A33E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1</w:t>
            </w:r>
          </w:p>
        </w:tc>
        <w:tc>
          <w:tcPr>
            <w:tcW w:w="1271" w:type="dxa"/>
            <w:noWrap/>
            <w:hideMark/>
          </w:tcPr>
          <w:p w14:paraId="0014FBCF" w14:textId="64EEE2E6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9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400CE919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4A57471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114E1645" w14:textId="73AF08A2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5]</w:t>
            </w:r>
          </w:p>
        </w:tc>
      </w:tr>
      <w:tr w:rsidR="00CF7765" w:rsidRPr="0038213D" w14:paraId="78166913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0433520D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3FDF784A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Iran </w:t>
            </w:r>
          </w:p>
        </w:tc>
        <w:tc>
          <w:tcPr>
            <w:tcW w:w="1701" w:type="dxa"/>
            <w:noWrap/>
            <w:hideMark/>
          </w:tcPr>
          <w:p w14:paraId="7B16983B" w14:textId="05E66312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R</w:t>
            </w:r>
            <w:r w:rsidR="00B44C91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auricularia</w:t>
            </w:r>
            <w:proofErr w:type="spellEnd"/>
          </w:p>
        </w:tc>
        <w:tc>
          <w:tcPr>
            <w:tcW w:w="1423" w:type="dxa"/>
            <w:noWrap/>
            <w:hideMark/>
          </w:tcPr>
          <w:p w14:paraId="2CDAF81C" w14:textId="4E4E7A2B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gigantica</w:t>
            </w:r>
          </w:p>
        </w:tc>
        <w:tc>
          <w:tcPr>
            <w:tcW w:w="1048" w:type="dxa"/>
            <w:noWrap/>
            <w:hideMark/>
          </w:tcPr>
          <w:p w14:paraId="676D1A9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96</w:t>
            </w:r>
          </w:p>
        </w:tc>
        <w:tc>
          <w:tcPr>
            <w:tcW w:w="969" w:type="dxa"/>
            <w:noWrap/>
            <w:hideMark/>
          </w:tcPr>
          <w:p w14:paraId="5FA1290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1271" w:type="dxa"/>
            <w:noWrap/>
            <w:hideMark/>
          </w:tcPr>
          <w:p w14:paraId="44B0EC01" w14:textId="3FD50429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42</w:t>
            </w:r>
          </w:p>
        </w:tc>
        <w:tc>
          <w:tcPr>
            <w:tcW w:w="1346" w:type="dxa"/>
            <w:noWrap/>
            <w:hideMark/>
          </w:tcPr>
          <w:p w14:paraId="525ACE1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RFLP</w:t>
            </w:r>
          </w:p>
        </w:tc>
        <w:tc>
          <w:tcPr>
            <w:tcW w:w="802" w:type="dxa"/>
            <w:noWrap/>
            <w:hideMark/>
          </w:tcPr>
          <w:p w14:paraId="00A1E9A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5E8D9192" w14:textId="78B5B015" w:rsidR="00850F39" w:rsidRPr="0038213D" w:rsidRDefault="00505142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6]</w:t>
            </w:r>
          </w:p>
        </w:tc>
      </w:tr>
      <w:tr w:rsidR="00CF7765" w:rsidRPr="0038213D" w14:paraId="6EFAA75C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0EC9FDC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761AA41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India</w:t>
            </w:r>
          </w:p>
        </w:tc>
        <w:tc>
          <w:tcPr>
            <w:tcW w:w="1701" w:type="dxa"/>
            <w:noWrap/>
            <w:hideMark/>
          </w:tcPr>
          <w:p w14:paraId="77153761" w14:textId="2BB40550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R</w:t>
            </w:r>
            <w:r w:rsidR="00863F7F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</w:t>
            </w:r>
            <w:r w:rsidR="00CE6172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acuminata</w:t>
            </w:r>
          </w:p>
        </w:tc>
        <w:tc>
          <w:tcPr>
            <w:tcW w:w="1423" w:type="dxa"/>
            <w:noWrap/>
            <w:hideMark/>
          </w:tcPr>
          <w:p w14:paraId="03FA735C" w14:textId="42E96766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gigantica</w:t>
            </w:r>
          </w:p>
        </w:tc>
        <w:tc>
          <w:tcPr>
            <w:tcW w:w="1048" w:type="dxa"/>
            <w:noWrap/>
            <w:hideMark/>
          </w:tcPr>
          <w:p w14:paraId="3A285249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00</w:t>
            </w:r>
          </w:p>
        </w:tc>
        <w:tc>
          <w:tcPr>
            <w:tcW w:w="969" w:type="dxa"/>
            <w:noWrap/>
            <w:hideMark/>
          </w:tcPr>
          <w:p w14:paraId="37E9876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61</w:t>
            </w:r>
          </w:p>
        </w:tc>
        <w:tc>
          <w:tcPr>
            <w:tcW w:w="1271" w:type="dxa"/>
            <w:noWrap/>
            <w:hideMark/>
          </w:tcPr>
          <w:p w14:paraId="14FC1578" w14:textId="1FB29696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0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25</w:t>
            </w:r>
          </w:p>
        </w:tc>
        <w:tc>
          <w:tcPr>
            <w:tcW w:w="1346" w:type="dxa"/>
            <w:noWrap/>
            <w:hideMark/>
          </w:tcPr>
          <w:p w14:paraId="25D0660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46E6CE5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1F85E6F9" w14:textId="0AD6D66E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7]</w:t>
            </w:r>
          </w:p>
        </w:tc>
      </w:tr>
      <w:tr w:rsidR="00CF7765" w:rsidRPr="0038213D" w14:paraId="6632D0C9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20F36A8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3549E14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India</w:t>
            </w:r>
          </w:p>
        </w:tc>
        <w:tc>
          <w:tcPr>
            <w:tcW w:w="1701" w:type="dxa"/>
            <w:noWrap/>
            <w:hideMark/>
          </w:tcPr>
          <w:p w14:paraId="6E536742" w14:textId="0F307FA9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R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acuminata</w:t>
            </w:r>
          </w:p>
        </w:tc>
        <w:tc>
          <w:tcPr>
            <w:tcW w:w="1423" w:type="dxa"/>
            <w:noWrap/>
            <w:hideMark/>
          </w:tcPr>
          <w:p w14:paraId="10AD375B" w14:textId="1A4E6F74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gigantica</w:t>
            </w:r>
          </w:p>
        </w:tc>
        <w:tc>
          <w:tcPr>
            <w:tcW w:w="1048" w:type="dxa"/>
            <w:noWrap/>
            <w:hideMark/>
          </w:tcPr>
          <w:p w14:paraId="60315295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077</w:t>
            </w:r>
          </w:p>
        </w:tc>
        <w:tc>
          <w:tcPr>
            <w:tcW w:w="969" w:type="dxa"/>
            <w:noWrap/>
            <w:hideMark/>
          </w:tcPr>
          <w:p w14:paraId="5F3A04A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9</w:t>
            </w:r>
          </w:p>
        </w:tc>
        <w:tc>
          <w:tcPr>
            <w:tcW w:w="1271" w:type="dxa"/>
            <w:noWrap/>
            <w:hideMark/>
          </w:tcPr>
          <w:p w14:paraId="4FD080E9" w14:textId="5657F25C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3</w:t>
            </w:r>
          </w:p>
        </w:tc>
        <w:tc>
          <w:tcPr>
            <w:tcW w:w="1346" w:type="dxa"/>
            <w:noWrap/>
            <w:hideMark/>
          </w:tcPr>
          <w:p w14:paraId="0CEE3E1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2AD1C5B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4C9AB587" w14:textId="6FB2005A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8]</w:t>
            </w:r>
          </w:p>
        </w:tc>
      </w:tr>
      <w:tr w:rsidR="00CF7765" w:rsidRPr="0038213D" w14:paraId="759EC970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4680999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4E9034C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Korea</w:t>
            </w:r>
          </w:p>
        </w:tc>
        <w:tc>
          <w:tcPr>
            <w:tcW w:w="1701" w:type="dxa"/>
            <w:noWrap/>
            <w:hideMark/>
          </w:tcPr>
          <w:p w14:paraId="0D44AB3B" w14:textId="57E24C64" w:rsidR="00850F39" w:rsidRPr="0038213D" w:rsidRDefault="00850F39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proofErr w:type="spellStart"/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Austropeplea</w:t>
            </w:r>
            <w:proofErr w:type="spellEnd"/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r w:rsidR="00852BED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(A.) </w:t>
            </w:r>
            <w:proofErr w:type="spellStart"/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423" w:type="dxa"/>
            <w:noWrap/>
            <w:hideMark/>
          </w:tcPr>
          <w:p w14:paraId="1E69A51E" w14:textId="4E16628C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55F0299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2</w:t>
            </w:r>
          </w:p>
        </w:tc>
        <w:tc>
          <w:tcPr>
            <w:tcW w:w="969" w:type="dxa"/>
            <w:noWrap/>
            <w:hideMark/>
          </w:tcPr>
          <w:p w14:paraId="797880C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1EF2882D" w14:textId="2EB5B4A0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33</w:t>
            </w:r>
          </w:p>
        </w:tc>
        <w:tc>
          <w:tcPr>
            <w:tcW w:w="1346" w:type="dxa"/>
            <w:noWrap/>
            <w:hideMark/>
          </w:tcPr>
          <w:p w14:paraId="595EED4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29C2A3B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</w:t>
            </w:r>
          </w:p>
        </w:tc>
        <w:tc>
          <w:tcPr>
            <w:tcW w:w="2558" w:type="dxa"/>
            <w:noWrap/>
            <w:hideMark/>
          </w:tcPr>
          <w:p w14:paraId="2B0EE61E" w14:textId="34E05721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1]</w:t>
            </w:r>
          </w:p>
        </w:tc>
      </w:tr>
      <w:tr w:rsidR="00CF7765" w:rsidRPr="0038213D" w14:paraId="67033D17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67A2C4E5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6A68851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Korea</w:t>
            </w:r>
          </w:p>
        </w:tc>
        <w:tc>
          <w:tcPr>
            <w:tcW w:w="1701" w:type="dxa"/>
            <w:noWrap/>
            <w:hideMark/>
          </w:tcPr>
          <w:p w14:paraId="46C6C5E1" w14:textId="29CDC5BE" w:rsidR="00850F39" w:rsidRPr="0038213D" w:rsidRDefault="008E127E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L</w:t>
            </w:r>
            <w:r w:rsidR="00863F7F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ollula</w:t>
            </w:r>
            <w:proofErr w:type="spellEnd"/>
          </w:p>
        </w:tc>
        <w:tc>
          <w:tcPr>
            <w:tcW w:w="1423" w:type="dxa"/>
            <w:noWrap/>
            <w:hideMark/>
          </w:tcPr>
          <w:p w14:paraId="52A2329C" w14:textId="7043D5C8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337C7DC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5</w:t>
            </w:r>
          </w:p>
        </w:tc>
        <w:tc>
          <w:tcPr>
            <w:tcW w:w="969" w:type="dxa"/>
            <w:noWrap/>
            <w:hideMark/>
          </w:tcPr>
          <w:p w14:paraId="49F17BA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502293E2" w14:textId="0B874685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2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  <w:tc>
          <w:tcPr>
            <w:tcW w:w="1346" w:type="dxa"/>
            <w:noWrap/>
            <w:hideMark/>
          </w:tcPr>
          <w:p w14:paraId="59901E7D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08EE960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</w:t>
            </w:r>
          </w:p>
        </w:tc>
        <w:tc>
          <w:tcPr>
            <w:tcW w:w="2558" w:type="dxa"/>
            <w:noWrap/>
            <w:hideMark/>
          </w:tcPr>
          <w:p w14:paraId="43FD49C1" w14:textId="29E7C0C9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1]</w:t>
            </w:r>
          </w:p>
        </w:tc>
      </w:tr>
      <w:tr w:rsidR="00CF7765" w:rsidRPr="0038213D" w14:paraId="2A2BE051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024B7C3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Asia </w:t>
            </w:r>
          </w:p>
        </w:tc>
        <w:tc>
          <w:tcPr>
            <w:tcW w:w="1275" w:type="dxa"/>
            <w:noWrap/>
            <w:hideMark/>
          </w:tcPr>
          <w:p w14:paraId="24EA04A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Iran </w:t>
            </w:r>
          </w:p>
        </w:tc>
        <w:tc>
          <w:tcPr>
            <w:tcW w:w="1701" w:type="dxa"/>
            <w:noWrap/>
            <w:hideMark/>
          </w:tcPr>
          <w:p w14:paraId="40C25CDB" w14:textId="1D4A43A1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R</w:t>
            </w:r>
            <w:r w:rsidR="00863F7F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edrosiana</w:t>
            </w:r>
            <w:proofErr w:type="spellEnd"/>
          </w:p>
        </w:tc>
        <w:tc>
          <w:tcPr>
            <w:tcW w:w="1423" w:type="dxa"/>
            <w:noWrap/>
            <w:hideMark/>
          </w:tcPr>
          <w:p w14:paraId="7B711FA3" w14:textId="7E9324DF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gigantica</w:t>
            </w:r>
          </w:p>
        </w:tc>
        <w:tc>
          <w:tcPr>
            <w:tcW w:w="1048" w:type="dxa"/>
            <w:noWrap/>
            <w:hideMark/>
          </w:tcPr>
          <w:p w14:paraId="3DD7A78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543</w:t>
            </w:r>
          </w:p>
        </w:tc>
        <w:tc>
          <w:tcPr>
            <w:tcW w:w="969" w:type="dxa"/>
            <w:noWrap/>
            <w:hideMark/>
          </w:tcPr>
          <w:p w14:paraId="1541B9F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98</w:t>
            </w:r>
          </w:p>
        </w:tc>
        <w:tc>
          <w:tcPr>
            <w:tcW w:w="1271" w:type="dxa"/>
            <w:noWrap/>
            <w:hideMark/>
          </w:tcPr>
          <w:p w14:paraId="1586D6E6" w14:textId="75DDB8C0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1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72</w:t>
            </w:r>
          </w:p>
        </w:tc>
        <w:tc>
          <w:tcPr>
            <w:tcW w:w="1346" w:type="dxa"/>
            <w:noWrap/>
            <w:hideMark/>
          </w:tcPr>
          <w:p w14:paraId="70EEFD8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1B824625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6FC9C232" w14:textId="2A23176C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5]</w:t>
            </w:r>
          </w:p>
        </w:tc>
      </w:tr>
      <w:tr w:rsidR="00CF7765" w:rsidRPr="0038213D" w14:paraId="186DAEFE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7049497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4694ED84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hina</w:t>
            </w:r>
          </w:p>
        </w:tc>
        <w:tc>
          <w:tcPr>
            <w:tcW w:w="1701" w:type="dxa"/>
            <w:noWrap/>
            <w:hideMark/>
          </w:tcPr>
          <w:p w14:paraId="5A68C847" w14:textId="40D91AE9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R</w:t>
            </w:r>
            <w:r w:rsidR="00863F7F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</w:t>
            </w:r>
            <w:r w:rsidR="00CE6172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cucunorica</w:t>
            </w:r>
            <w:proofErr w:type="spellEnd"/>
          </w:p>
        </w:tc>
        <w:tc>
          <w:tcPr>
            <w:tcW w:w="1423" w:type="dxa"/>
            <w:noWrap/>
            <w:hideMark/>
          </w:tcPr>
          <w:p w14:paraId="00D83825" w14:textId="3FD21D00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01EE899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09</w:t>
            </w:r>
          </w:p>
        </w:tc>
        <w:tc>
          <w:tcPr>
            <w:tcW w:w="969" w:type="dxa"/>
            <w:noWrap/>
            <w:hideMark/>
          </w:tcPr>
          <w:p w14:paraId="3720DE1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79</w:t>
            </w:r>
          </w:p>
        </w:tc>
        <w:tc>
          <w:tcPr>
            <w:tcW w:w="1271" w:type="dxa"/>
            <w:noWrap/>
            <w:hideMark/>
          </w:tcPr>
          <w:p w14:paraId="02F3F55A" w14:textId="2CAF77AC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3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76</w:t>
            </w:r>
          </w:p>
        </w:tc>
        <w:tc>
          <w:tcPr>
            <w:tcW w:w="1346" w:type="dxa"/>
            <w:noWrap/>
            <w:hideMark/>
          </w:tcPr>
          <w:p w14:paraId="6418274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0DA7C7B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78A621DA" w14:textId="130F64A4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6]</w:t>
            </w:r>
          </w:p>
        </w:tc>
      </w:tr>
      <w:tr w:rsidR="00CF7765" w:rsidRPr="0038213D" w14:paraId="1E96A905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42DF176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0392593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Vietnam</w:t>
            </w:r>
          </w:p>
        </w:tc>
        <w:tc>
          <w:tcPr>
            <w:tcW w:w="1701" w:type="dxa"/>
            <w:noWrap/>
            <w:hideMark/>
          </w:tcPr>
          <w:p w14:paraId="20753154" w14:textId="7AAF67A2" w:rsidR="00850F39" w:rsidRPr="0038213D" w:rsidRDefault="008E127E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423" w:type="dxa"/>
            <w:noWrap/>
            <w:hideMark/>
          </w:tcPr>
          <w:p w14:paraId="4AF22CA5" w14:textId="36279B80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gigantica</w:t>
            </w:r>
          </w:p>
        </w:tc>
        <w:tc>
          <w:tcPr>
            <w:tcW w:w="1048" w:type="dxa"/>
            <w:noWrap/>
            <w:hideMark/>
          </w:tcPr>
          <w:p w14:paraId="47A79A9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5364</w:t>
            </w:r>
          </w:p>
        </w:tc>
        <w:tc>
          <w:tcPr>
            <w:tcW w:w="969" w:type="dxa"/>
            <w:noWrap/>
            <w:hideMark/>
          </w:tcPr>
          <w:p w14:paraId="03E1AAB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24</w:t>
            </w:r>
          </w:p>
        </w:tc>
        <w:tc>
          <w:tcPr>
            <w:tcW w:w="1271" w:type="dxa"/>
            <w:noWrap/>
            <w:hideMark/>
          </w:tcPr>
          <w:p w14:paraId="035EA92A" w14:textId="1C8C7BD2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0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8</w:t>
            </w:r>
          </w:p>
        </w:tc>
        <w:tc>
          <w:tcPr>
            <w:tcW w:w="1346" w:type="dxa"/>
            <w:noWrap/>
            <w:hideMark/>
          </w:tcPr>
          <w:p w14:paraId="618C67B4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62734E1D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7C8893AF" w14:textId="74320757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7]</w:t>
            </w:r>
          </w:p>
        </w:tc>
      </w:tr>
      <w:tr w:rsidR="00CF7765" w:rsidRPr="0038213D" w14:paraId="51E82F04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14DEF5D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275" w:type="dxa"/>
            <w:noWrap/>
            <w:hideMark/>
          </w:tcPr>
          <w:p w14:paraId="488913F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olombia</w:t>
            </w:r>
          </w:p>
        </w:tc>
        <w:tc>
          <w:tcPr>
            <w:tcW w:w="1701" w:type="dxa"/>
            <w:noWrap/>
            <w:hideMark/>
          </w:tcPr>
          <w:p w14:paraId="4DCFB7AE" w14:textId="50754598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</w:t>
            </w:r>
            <w:r w:rsidR="00B44C91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cousini</w:t>
            </w:r>
            <w:proofErr w:type="spellEnd"/>
          </w:p>
        </w:tc>
        <w:tc>
          <w:tcPr>
            <w:tcW w:w="1423" w:type="dxa"/>
            <w:noWrap/>
            <w:hideMark/>
          </w:tcPr>
          <w:p w14:paraId="34C67CF5" w14:textId="1F20EE85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3DB4885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21</w:t>
            </w:r>
          </w:p>
        </w:tc>
        <w:tc>
          <w:tcPr>
            <w:tcW w:w="969" w:type="dxa"/>
            <w:noWrap/>
            <w:hideMark/>
          </w:tcPr>
          <w:p w14:paraId="51DE3F9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8</w:t>
            </w:r>
          </w:p>
        </w:tc>
        <w:tc>
          <w:tcPr>
            <w:tcW w:w="1271" w:type="dxa"/>
            <w:noWrap/>
            <w:hideMark/>
          </w:tcPr>
          <w:p w14:paraId="5639D46D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3</w:t>
            </w:r>
          </w:p>
        </w:tc>
        <w:tc>
          <w:tcPr>
            <w:tcW w:w="1346" w:type="dxa"/>
            <w:noWrap/>
            <w:hideMark/>
          </w:tcPr>
          <w:p w14:paraId="03973444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Dissection </w:t>
            </w:r>
          </w:p>
        </w:tc>
        <w:tc>
          <w:tcPr>
            <w:tcW w:w="802" w:type="dxa"/>
            <w:noWrap/>
            <w:hideMark/>
          </w:tcPr>
          <w:p w14:paraId="5ABCBFE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161C2C9D" w14:textId="382BB6ED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69]</w:t>
            </w:r>
          </w:p>
        </w:tc>
      </w:tr>
      <w:tr w:rsidR="00CF7765" w:rsidRPr="0038213D" w14:paraId="613779A1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53609E3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275" w:type="dxa"/>
            <w:noWrap/>
            <w:hideMark/>
          </w:tcPr>
          <w:p w14:paraId="3CA1B3AA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olombia</w:t>
            </w:r>
          </w:p>
        </w:tc>
        <w:tc>
          <w:tcPr>
            <w:tcW w:w="1701" w:type="dxa"/>
            <w:noWrap/>
            <w:hideMark/>
          </w:tcPr>
          <w:p w14:paraId="22764FE2" w14:textId="4D6B2C9F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truncatula</w:t>
            </w:r>
          </w:p>
        </w:tc>
        <w:tc>
          <w:tcPr>
            <w:tcW w:w="1423" w:type="dxa"/>
            <w:noWrap/>
            <w:hideMark/>
          </w:tcPr>
          <w:p w14:paraId="2FE363C0" w14:textId="239BB478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41767DA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8</w:t>
            </w:r>
          </w:p>
        </w:tc>
        <w:tc>
          <w:tcPr>
            <w:tcW w:w="969" w:type="dxa"/>
            <w:noWrap/>
            <w:hideMark/>
          </w:tcPr>
          <w:p w14:paraId="79BEBB9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252F86D8" w14:textId="6F62BAFC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4</w:t>
            </w:r>
          </w:p>
        </w:tc>
        <w:tc>
          <w:tcPr>
            <w:tcW w:w="1346" w:type="dxa"/>
            <w:noWrap/>
            <w:hideMark/>
          </w:tcPr>
          <w:p w14:paraId="2B54D10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802" w:type="dxa"/>
            <w:noWrap/>
            <w:hideMark/>
          </w:tcPr>
          <w:p w14:paraId="6FE3DB19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13593AF5" w14:textId="356100F3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</w:t>
            </w:r>
            <w:r w:rsidR="00D37DAF" w:rsidRPr="0038213D">
              <w:rPr>
                <w:rFonts w:ascii="Times" w:hAnsi="Times" w:cs="Calibri"/>
                <w:sz w:val="20"/>
                <w:szCs w:val="20"/>
              </w:rPr>
              <w:t>69</w:t>
            </w:r>
            <w:r w:rsidRPr="0038213D">
              <w:rPr>
                <w:rFonts w:ascii="Times" w:hAnsi="Times" w:cs="Calibri"/>
                <w:sz w:val="20"/>
                <w:szCs w:val="20"/>
              </w:rPr>
              <w:t>]</w:t>
            </w:r>
          </w:p>
        </w:tc>
      </w:tr>
      <w:tr w:rsidR="00CF7765" w:rsidRPr="0038213D" w14:paraId="74AF5018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2842114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275" w:type="dxa"/>
            <w:noWrap/>
            <w:hideMark/>
          </w:tcPr>
          <w:p w14:paraId="099D609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Cuba</w:t>
            </w:r>
          </w:p>
        </w:tc>
        <w:tc>
          <w:tcPr>
            <w:tcW w:w="1701" w:type="dxa"/>
            <w:noWrap/>
            <w:hideMark/>
          </w:tcPr>
          <w:p w14:paraId="758FDA4B" w14:textId="276717DE" w:rsidR="00850F39" w:rsidRPr="0038213D" w:rsidRDefault="008E127E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P. 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columella</w:t>
            </w:r>
          </w:p>
        </w:tc>
        <w:tc>
          <w:tcPr>
            <w:tcW w:w="1423" w:type="dxa"/>
            <w:noWrap/>
            <w:hideMark/>
          </w:tcPr>
          <w:p w14:paraId="2AB67418" w14:textId="390B62EF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3490988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00</w:t>
            </w:r>
          </w:p>
        </w:tc>
        <w:tc>
          <w:tcPr>
            <w:tcW w:w="969" w:type="dxa"/>
            <w:noWrap/>
            <w:hideMark/>
          </w:tcPr>
          <w:p w14:paraId="2A377A4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2D5A174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0</w:t>
            </w:r>
          </w:p>
        </w:tc>
        <w:tc>
          <w:tcPr>
            <w:tcW w:w="1346" w:type="dxa"/>
            <w:noWrap/>
            <w:hideMark/>
          </w:tcPr>
          <w:p w14:paraId="743D09AA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64A8A209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345D2709" w14:textId="6EB3ED0D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19]</w:t>
            </w:r>
          </w:p>
        </w:tc>
      </w:tr>
      <w:tr w:rsidR="00CF7765" w:rsidRPr="0038213D" w14:paraId="5068678B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04A0A20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lastRenderedPageBreak/>
              <w:t>South America</w:t>
            </w:r>
          </w:p>
        </w:tc>
        <w:tc>
          <w:tcPr>
            <w:tcW w:w="1275" w:type="dxa"/>
            <w:noWrap/>
            <w:hideMark/>
          </w:tcPr>
          <w:p w14:paraId="2174C36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cuador</w:t>
            </w:r>
          </w:p>
        </w:tc>
        <w:tc>
          <w:tcPr>
            <w:tcW w:w="1701" w:type="dxa"/>
            <w:noWrap/>
            <w:hideMark/>
          </w:tcPr>
          <w:p w14:paraId="17783C1A" w14:textId="26857C5A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</w:t>
            </w:r>
            <w:r w:rsidR="00863F7F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schirazensis</w:t>
            </w:r>
            <w:proofErr w:type="spellEnd"/>
          </w:p>
        </w:tc>
        <w:tc>
          <w:tcPr>
            <w:tcW w:w="1423" w:type="dxa"/>
            <w:noWrap/>
            <w:hideMark/>
          </w:tcPr>
          <w:p w14:paraId="7AA67F71" w14:textId="0500B7EF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607415A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7</w:t>
            </w:r>
          </w:p>
        </w:tc>
        <w:tc>
          <w:tcPr>
            <w:tcW w:w="969" w:type="dxa"/>
            <w:noWrap/>
            <w:hideMark/>
          </w:tcPr>
          <w:p w14:paraId="606E737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08507BF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9</w:t>
            </w:r>
          </w:p>
        </w:tc>
        <w:tc>
          <w:tcPr>
            <w:tcW w:w="1346" w:type="dxa"/>
            <w:noWrap/>
            <w:hideMark/>
          </w:tcPr>
          <w:p w14:paraId="12B177F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 xml:space="preserve">Molecular </w:t>
            </w:r>
          </w:p>
        </w:tc>
        <w:tc>
          <w:tcPr>
            <w:tcW w:w="802" w:type="dxa"/>
            <w:noWrap/>
            <w:hideMark/>
          </w:tcPr>
          <w:p w14:paraId="3D55385F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096059F9" w14:textId="317B0B52" w:rsidR="00850F39" w:rsidRPr="0038213D" w:rsidRDefault="00D37DAF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70]</w:t>
            </w:r>
          </w:p>
        </w:tc>
      </w:tr>
      <w:tr w:rsidR="00CF7765" w:rsidRPr="0038213D" w14:paraId="1ABA8BF2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5059214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275" w:type="dxa"/>
            <w:noWrap/>
            <w:hideMark/>
          </w:tcPr>
          <w:p w14:paraId="065E7C3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Ecuador</w:t>
            </w:r>
          </w:p>
        </w:tc>
        <w:tc>
          <w:tcPr>
            <w:tcW w:w="1701" w:type="dxa"/>
            <w:noWrap/>
            <w:hideMark/>
          </w:tcPr>
          <w:p w14:paraId="71CFC7CE" w14:textId="079CF603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schirazensis</w:t>
            </w:r>
            <w:proofErr w:type="spellEnd"/>
          </w:p>
        </w:tc>
        <w:tc>
          <w:tcPr>
            <w:tcW w:w="1423" w:type="dxa"/>
            <w:noWrap/>
            <w:hideMark/>
          </w:tcPr>
          <w:p w14:paraId="4B311FC6" w14:textId="2B968EAF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369CC52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480</w:t>
            </w:r>
          </w:p>
        </w:tc>
        <w:tc>
          <w:tcPr>
            <w:tcW w:w="969" w:type="dxa"/>
            <w:noWrap/>
            <w:hideMark/>
          </w:tcPr>
          <w:p w14:paraId="37450572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89</w:t>
            </w:r>
          </w:p>
        </w:tc>
        <w:tc>
          <w:tcPr>
            <w:tcW w:w="1271" w:type="dxa"/>
            <w:noWrap/>
            <w:hideMark/>
          </w:tcPr>
          <w:p w14:paraId="6DEEC5C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</w:t>
            </w:r>
          </w:p>
        </w:tc>
        <w:tc>
          <w:tcPr>
            <w:tcW w:w="1346" w:type="dxa"/>
            <w:noWrap/>
            <w:hideMark/>
          </w:tcPr>
          <w:p w14:paraId="7C2705B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  <w:hideMark/>
          </w:tcPr>
          <w:p w14:paraId="001318D3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77ABF3F2" w14:textId="62A7ECC9" w:rsidR="00850F39" w:rsidRPr="0038213D" w:rsidRDefault="00D37DAF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71]</w:t>
            </w:r>
          </w:p>
        </w:tc>
      </w:tr>
      <w:tr w:rsidR="005A3B9A" w:rsidRPr="0038213D" w14:paraId="100DEF88" w14:textId="77777777" w:rsidTr="000429C1">
        <w:trPr>
          <w:trHeight w:val="288"/>
        </w:trPr>
        <w:tc>
          <w:tcPr>
            <w:tcW w:w="1555" w:type="dxa"/>
            <w:noWrap/>
          </w:tcPr>
          <w:p w14:paraId="5C37919F" w14:textId="61F5A497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275" w:type="dxa"/>
            <w:noWrap/>
          </w:tcPr>
          <w:p w14:paraId="5ADA6F0E" w14:textId="33DD2A7C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rgentina</w:t>
            </w:r>
          </w:p>
        </w:tc>
        <w:tc>
          <w:tcPr>
            <w:tcW w:w="1701" w:type="dxa"/>
            <w:noWrap/>
          </w:tcPr>
          <w:p w14:paraId="08E35451" w14:textId="5DFE87E9" w:rsidR="005A3B9A" w:rsidRPr="0038213D" w:rsidRDefault="005A3B9A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P. columella</w:t>
            </w:r>
          </w:p>
        </w:tc>
        <w:tc>
          <w:tcPr>
            <w:tcW w:w="1423" w:type="dxa"/>
            <w:noWrap/>
          </w:tcPr>
          <w:p w14:paraId="14264DF1" w14:textId="5CE8D645" w:rsidR="005A3B9A" w:rsidRPr="0038213D" w:rsidRDefault="005A3B9A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</w:tcPr>
          <w:p w14:paraId="1C88D7F7" w14:textId="7BB38ABC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480</w:t>
            </w:r>
          </w:p>
        </w:tc>
        <w:tc>
          <w:tcPr>
            <w:tcW w:w="969" w:type="dxa"/>
            <w:noWrap/>
          </w:tcPr>
          <w:p w14:paraId="48D1E829" w14:textId="0824E6D9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165</w:t>
            </w:r>
          </w:p>
        </w:tc>
        <w:tc>
          <w:tcPr>
            <w:tcW w:w="1271" w:type="dxa"/>
            <w:noWrap/>
          </w:tcPr>
          <w:p w14:paraId="37C44709" w14:textId="4F7F435D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1.3</w:t>
            </w:r>
          </w:p>
        </w:tc>
        <w:tc>
          <w:tcPr>
            <w:tcW w:w="1346" w:type="dxa"/>
            <w:noWrap/>
          </w:tcPr>
          <w:p w14:paraId="7FE5EB73" w14:textId="0F9C11BA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</w:tcPr>
          <w:p w14:paraId="32868A0C" w14:textId="3B7D241D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</w:tcPr>
          <w:p w14:paraId="6E6ABE28" w14:textId="5A35D85E" w:rsidR="005A3B9A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2]</w:t>
            </w:r>
          </w:p>
        </w:tc>
      </w:tr>
      <w:tr w:rsidR="005A3B9A" w:rsidRPr="0038213D" w14:paraId="34C49C78" w14:textId="77777777" w:rsidTr="000429C1">
        <w:trPr>
          <w:trHeight w:val="288"/>
        </w:trPr>
        <w:tc>
          <w:tcPr>
            <w:tcW w:w="1555" w:type="dxa"/>
            <w:noWrap/>
          </w:tcPr>
          <w:p w14:paraId="0FC54880" w14:textId="04424520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South America</w:t>
            </w:r>
          </w:p>
        </w:tc>
        <w:tc>
          <w:tcPr>
            <w:tcW w:w="1275" w:type="dxa"/>
            <w:noWrap/>
          </w:tcPr>
          <w:p w14:paraId="1E7B160B" w14:textId="4908508A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Argentina</w:t>
            </w:r>
          </w:p>
        </w:tc>
        <w:tc>
          <w:tcPr>
            <w:tcW w:w="1701" w:type="dxa"/>
            <w:noWrap/>
          </w:tcPr>
          <w:p w14:paraId="730958AB" w14:textId="3874DAFB" w:rsidR="005A3B9A" w:rsidRPr="0038213D" w:rsidRDefault="005A3B9A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viatrix</w:t>
            </w:r>
            <w:proofErr w:type="spellEnd"/>
          </w:p>
        </w:tc>
        <w:tc>
          <w:tcPr>
            <w:tcW w:w="1423" w:type="dxa"/>
            <w:noWrap/>
          </w:tcPr>
          <w:p w14:paraId="489B8C8F" w14:textId="35A7A4BB" w:rsidR="005A3B9A" w:rsidRPr="0038213D" w:rsidRDefault="005A3B9A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</w:tcPr>
          <w:p w14:paraId="126C2E48" w14:textId="3EEE52C6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8</w:t>
            </w:r>
          </w:p>
        </w:tc>
        <w:tc>
          <w:tcPr>
            <w:tcW w:w="969" w:type="dxa"/>
            <w:noWrap/>
          </w:tcPr>
          <w:p w14:paraId="5B383BF3" w14:textId="6D304563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2</w:t>
            </w:r>
          </w:p>
        </w:tc>
        <w:tc>
          <w:tcPr>
            <w:tcW w:w="1271" w:type="dxa"/>
            <w:noWrap/>
          </w:tcPr>
          <w:p w14:paraId="1760B12C" w14:textId="7125A3C2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1.8</w:t>
            </w:r>
          </w:p>
        </w:tc>
        <w:tc>
          <w:tcPr>
            <w:tcW w:w="1346" w:type="dxa"/>
            <w:noWrap/>
          </w:tcPr>
          <w:p w14:paraId="73799AEE" w14:textId="1FEA9BAF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olecular</w:t>
            </w:r>
          </w:p>
        </w:tc>
        <w:tc>
          <w:tcPr>
            <w:tcW w:w="802" w:type="dxa"/>
            <w:noWrap/>
          </w:tcPr>
          <w:p w14:paraId="1B399446" w14:textId="1B11E9B5" w:rsidR="005A3B9A" w:rsidRPr="0038213D" w:rsidRDefault="005A3B9A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</w:tcPr>
          <w:p w14:paraId="0AFA05FE" w14:textId="406ECAEE" w:rsidR="005A3B9A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22]</w:t>
            </w:r>
          </w:p>
        </w:tc>
      </w:tr>
      <w:tr w:rsidR="00CF7765" w:rsidRPr="0038213D" w14:paraId="1A73B4C5" w14:textId="77777777" w:rsidTr="000429C1">
        <w:trPr>
          <w:trHeight w:val="288"/>
        </w:trPr>
        <w:tc>
          <w:tcPr>
            <w:tcW w:w="1555" w:type="dxa"/>
            <w:noWrap/>
            <w:hideMark/>
          </w:tcPr>
          <w:p w14:paraId="01977BF0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North America</w:t>
            </w:r>
          </w:p>
        </w:tc>
        <w:tc>
          <w:tcPr>
            <w:tcW w:w="1275" w:type="dxa"/>
            <w:noWrap/>
            <w:hideMark/>
          </w:tcPr>
          <w:p w14:paraId="2B7A626E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exico</w:t>
            </w:r>
          </w:p>
        </w:tc>
        <w:tc>
          <w:tcPr>
            <w:tcW w:w="1701" w:type="dxa"/>
            <w:noWrap/>
            <w:hideMark/>
          </w:tcPr>
          <w:p w14:paraId="111EF14E" w14:textId="096F3EB1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</w:t>
            </w:r>
            <w:r w:rsidR="00863F7F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</w:t>
            </w:r>
            <w:r w:rsidR="00E1751E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humilis</w:t>
            </w:r>
          </w:p>
        </w:tc>
        <w:tc>
          <w:tcPr>
            <w:tcW w:w="1423" w:type="dxa"/>
            <w:noWrap/>
            <w:hideMark/>
          </w:tcPr>
          <w:p w14:paraId="6B1BE60F" w14:textId="147065CF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noWrap/>
            <w:hideMark/>
          </w:tcPr>
          <w:p w14:paraId="2855AFCB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3372</w:t>
            </w:r>
          </w:p>
        </w:tc>
        <w:tc>
          <w:tcPr>
            <w:tcW w:w="969" w:type="dxa"/>
            <w:noWrap/>
            <w:hideMark/>
          </w:tcPr>
          <w:p w14:paraId="7A45D4F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2537</w:t>
            </w:r>
          </w:p>
        </w:tc>
        <w:tc>
          <w:tcPr>
            <w:tcW w:w="1271" w:type="dxa"/>
            <w:noWrap/>
            <w:hideMark/>
          </w:tcPr>
          <w:p w14:paraId="6408CA5F" w14:textId="2023BDF3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5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2</w:t>
            </w:r>
          </w:p>
        </w:tc>
        <w:tc>
          <w:tcPr>
            <w:tcW w:w="1346" w:type="dxa"/>
            <w:noWrap/>
            <w:hideMark/>
          </w:tcPr>
          <w:p w14:paraId="40487E0C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802" w:type="dxa"/>
            <w:noWrap/>
            <w:hideMark/>
          </w:tcPr>
          <w:p w14:paraId="38185C8A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noWrap/>
            <w:hideMark/>
          </w:tcPr>
          <w:p w14:paraId="19A2ED3B" w14:textId="6EA97A0D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18]</w:t>
            </w:r>
          </w:p>
        </w:tc>
      </w:tr>
      <w:tr w:rsidR="00CF7765" w:rsidRPr="0038213D" w14:paraId="03AA7A16" w14:textId="77777777" w:rsidTr="000429C1">
        <w:trPr>
          <w:trHeight w:val="288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63EAB63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North Americ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E5D553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Mexic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D9AF4C7" w14:textId="1AF27194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G</w:t>
            </w:r>
            <w:r w:rsidR="00863F7F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.</w:t>
            </w:r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50F39"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bulimoides</w:t>
            </w:r>
            <w:proofErr w:type="spellEnd"/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5CAD28F1" w14:textId="5A8A739C" w:rsidR="00850F39" w:rsidRPr="0038213D" w:rsidRDefault="00A53884" w:rsidP="0090182E">
            <w:pPr>
              <w:rPr>
                <w:rFonts w:ascii="Times" w:hAnsi="Times" w:cs="Calibri"/>
                <w:i/>
                <w:iCs/>
                <w:sz w:val="20"/>
                <w:szCs w:val="20"/>
              </w:rPr>
            </w:pPr>
            <w:r w:rsidRPr="0038213D">
              <w:rPr>
                <w:rFonts w:ascii="Times" w:hAnsi="Times" w:cs="Calibri"/>
                <w:i/>
                <w:iCs/>
                <w:sz w:val="20"/>
                <w:szCs w:val="20"/>
              </w:rPr>
              <w:t>F. hepatica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7A089DA8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670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14:paraId="37953CC1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15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7348825D" w14:textId="6A2F3188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76</w:t>
            </w:r>
            <w:r w:rsidR="00E1751E" w:rsidRPr="0038213D">
              <w:rPr>
                <w:rFonts w:ascii="Times" w:hAnsi="Times" w:cs="Calibri"/>
                <w:sz w:val="20"/>
                <w:szCs w:val="20"/>
              </w:rPr>
              <w:t>.</w:t>
            </w:r>
            <w:r w:rsidRPr="0038213D">
              <w:rPr>
                <w:rFonts w:ascii="Times" w:hAnsi="Times" w:cs="Calibri"/>
                <w:sz w:val="20"/>
                <w:szCs w:val="20"/>
              </w:rPr>
              <w:t>9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hideMark/>
          </w:tcPr>
          <w:p w14:paraId="3FBE2A36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Dissection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noWrap/>
            <w:hideMark/>
          </w:tcPr>
          <w:p w14:paraId="7D664057" w14:textId="77777777" w:rsidR="00850F39" w:rsidRPr="0038213D" w:rsidRDefault="00850F39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5</w:t>
            </w:r>
          </w:p>
        </w:tc>
        <w:tc>
          <w:tcPr>
            <w:tcW w:w="2558" w:type="dxa"/>
            <w:tcBorders>
              <w:bottom w:val="single" w:sz="4" w:space="0" w:color="auto"/>
            </w:tcBorders>
            <w:noWrap/>
            <w:hideMark/>
          </w:tcPr>
          <w:p w14:paraId="56BF4AEE" w14:textId="1196B143" w:rsidR="00850F39" w:rsidRPr="0038213D" w:rsidRDefault="00B93EF6" w:rsidP="0090182E">
            <w:pPr>
              <w:rPr>
                <w:rFonts w:ascii="Times" w:hAnsi="Times" w:cs="Calibri"/>
                <w:sz w:val="20"/>
                <w:szCs w:val="20"/>
              </w:rPr>
            </w:pPr>
            <w:r w:rsidRPr="0038213D">
              <w:rPr>
                <w:rFonts w:ascii="Times" w:hAnsi="Times" w:cs="Calibri"/>
                <w:sz w:val="20"/>
                <w:szCs w:val="20"/>
              </w:rPr>
              <w:t>[18]</w:t>
            </w:r>
          </w:p>
        </w:tc>
      </w:tr>
    </w:tbl>
    <w:p w14:paraId="2AB4799B" w14:textId="2C107194" w:rsidR="00850F39" w:rsidRPr="0038213D" w:rsidRDefault="00850F39" w:rsidP="0090182E">
      <w:pPr>
        <w:spacing w:line="240" w:lineRule="auto"/>
        <w:rPr>
          <w:rFonts w:ascii="Times" w:hAnsi="Times" w:cs="Times New Roman"/>
          <w:sz w:val="20"/>
          <w:szCs w:val="20"/>
        </w:rPr>
      </w:pPr>
      <w:r w:rsidRPr="0038213D">
        <w:rPr>
          <w:rFonts w:ascii="Times" w:hAnsi="Times" w:cs="Times New Roman"/>
          <w:sz w:val="20"/>
          <w:szCs w:val="20"/>
        </w:rPr>
        <w:t xml:space="preserve"> </w:t>
      </w:r>
    </w:p>
    <w:p w14:paraId="3A0E7FC2" w14:textId="77777777" w:rsidR="003345D2" w:rsidRPr="0038213D" w:rsidRDefault="003345D2" w:rsidP="0090182E">
      <w:pPr>
        <w:spacing w:line="240" w:lineRule="auto"/>
        <w:rPr>
          <w:rFonts w:ascii="Times" w:hAnsi="Times" w:cs="Times New Roman"/>
          <w:sz w:val="20"/>
          <w:szCs w:val="20"/>
        </w:rPr>
      </w:pPr>
    </w:p>
    <w:sectPr w:rsidR="003345D2" w:rsidRPr="0038213D" w:rsidSect="00850F3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96E2F" w14:textId="77777777" w:rsidR="00D2234D" w:rsidRDefault="00D2234D" w:rsidP="00ED6CD4">
      <w:pPr>
        <w:spacing w:after="0" w:line="240" w:lineRule="auto"/>
      </w:pPr>
      <w:r>
        <w:separator/>
      </w:r>
    </w:p>
  </w:endnote>
  <w:endnote w:type="continuationSeparator" w:id="0">
    <w:p w14:paraId="6EF4E0B9" w14:textId="77777777" w:rsidR="00D2234D" w:rsidRDefault="00D2234D" w:rsidP="00ED6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255553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DD341F" w14:textId="6E767324" w:rsidR="00ED6CD4" w:rsidRDefault="00ED6C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165AA3" w14:textId="77777777" w:rsidR="00ED6CD4" w:rsidRDefault="00ED6C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F92655" w14:textId="77777777" w:rsidR="00D2234D" w:rsidRDefault="00D2234D" w:rsidP="00ED6CD4">
      <w:pPr>
        <w:spacing w:after="0" w:line="240" w:lineRule="auto"/>
      </w:pPr>
      <w:r>
        <w:separator/>
      </w:r>
    </w:p>
  </w:footnote>
  <w:footnote w:type="continuationSeparator" w:id="0">
    <w:p w14:paraId="0F070D5B" w14:textId="77777777" w:rsidR="00D2234D" w:rsidRDefault="00D2234D" w:rsidP="00ED6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5CF"/>
    <w:rsid w:val="000150CF"/>
    <w:rsid w:val="00017A84"/>
    <w:rsid w:val="00030F38"/>
    <w:rsid w:val="000429C1"/>
    <w:rsid w:val="0006453E"/>
    <w:rsid w:val="00095493"/>
    <w:rsid w:val="000C1DC2"/>
    <w:rsid w:val="00155546"/>
    <w:rsid w:val="00172D56"/>
    <w:rsid w:val="001849CD"/>
    <w:rsid w:val="001A0AF0"/>
    <w:rsid w:val="001C07D6"/>
    <w:rsid w:val="00212E4A"/>
    <w:rsid w:val="0021750A"/>
    <w:rsid w:val="00252C82"/>
    <w:rsid w:val="00266B17"/>
    <w:rsid w:val="00285D2D"/>
    <w:rsid w:val="002A1C78"/>
    <w:rsid w:val="002C138A"/>
    <w:rsid w:val="002F52AF"/>
    <w:rsid w:val="0030700C"/>
    <w:rsid w:val="00314E9D"/>
    <w:rsid w:val="00332FC1"/>
    <w:rsid w:val="003345D2"/>
    <w:rsid w:val="00337D96"/>
    <w:rsid w:val="00342D23"/>
    <w:rsid w:val="0038213D"/>
    <w:rsid w:val="003A1346"/>
    <w:rsid w:val="003A5E0F"/>
    <w:rsid w:val="003B0094"/>
    <w:rsid w:val="003C5278"/>
    <w:rsid w:val="003D513E"/>
    <w:rsid w:val="003D5816"/>
    <w:rsid w:val="003D7A52"/>
    <w:rsid w:val="003E588B"/>
    <w:rsid w:val="00420EB7"/>
    <w:rsid w:val="00442FC5"/>
    <w:rsid w:val="00443D4D"/>
    <w:rsid w:val="00446C94"/>
    <w:rsid w:val="004A7F9A"/>
    <w:rsid w:val="004C06D4"/>
    <w:rsid w:val="004C2350"/>
    <w:rsid w:val="004D477A"/>
    <w:rsid w:val="004E35B8"/>
    <w:rsid w:val="00505142"/>
    <w:rsid w:val="0053557D"/>
    <w:rsid w:val="0059449F"/>
    <w:rsid w:val="005A3B9A"/>
    <w:rsid w:val="005B2A05"/>
    <w:rsid w:val="00603800"/>
    <w:rsid w:val="0061364E"/>
    <w:rsid w:val="00663A27"/>
    <w:rsid w:val="006816E0"/>
    <w:rsid w:val="006A321C"/>
    <w:rsid w:val="006D0667"/>
    <w:rsid w:val="006F62B0"/>
    <w:rsid w:val="00712468"/>
    <w:rsid w:val="00741508"/>
    <w:rsid w:val="007463D5"/>
    <w:rsid w:val="007676E0"/>
    <w:rsid w:val="007717F7"/>
    <w:rsid w:val="00771893"/>
    <w:rsid w:val="007805E3"/>
    <w:rsid w:val="00786D80"/>
    <w:rsid w:val="00850F39"/>
    <w:rsid w:val="00852BED"/>
    <w:rsid w:val="00863F7F"/>
    <w:rsid w:val="00867A6A"/>
    <w:rsid w:val="00893584"/>
    <w:rsid w:val="008A43C8"/>
    <w:rsid w:val="008E127E"/>
    <w:rsid w:val="0090182E"/>
    <w:rsid w:val="00915003"/>
    <w:rsid w:val="0096759D"/>
    <w:rsid w:val="00972323"/>
    <w:rsid w:val="009B03ED"/>
    <w:rsid w:val="009C4753"/>
    <w:rsid w:val="009D2E40"/>
    <w:rsid w:val="00A23E6F"/>
    <w:rsid w:val="00A53884"/>
    <w:rsid w:val="00A6549A"/>
    <w:rsid w:val="00A765CF"/>
    <w:rsid w:val="00AA4CF7"/>
    <w:rsid w:val="00AC5770"/>
    <w:rsid w:val="00B372B7"/>
    <w:rsid w:val="00B44C91"/>
    <w:rsid w:val="00B56AC2"/>
    <w:rsid w:val="00B848D1"/>
    <w:rsid w:val="00B93EF6"/>
    <w:rsid w:val="00B975D6"/>
    <w:rsid w:val="00BB6517"/>
    <w:rsid w:val="00BE3E1A"/>
    <w:rsid w:val="00BF53B2"/>
    <w:rsid w:val="00C15AC4"/>
    <w:rsid w:val="00C20187"/>
    <w:rsid w:val="00C31D84"/>
    <w:rsid w:val="00C7275E"/>
    <w:rsid w:val="00C90780"/>
    <w:rsid w:val="00CB5678"/>
    <w:rsid w:val="00CD1E80"/>
    <w:rsid w:val="00CD452E"/>
    <w:rsid w:val="00CE6172"/>
    <w:rsid w:val="00CF7765"/>
    <w:rsid w:val="00D2234D"/>
    <w:rsid w:val="00D27481"/>
    <w:rsid w:val="00D37DAF"/>
    <w:rsid w:val="00D6123D"/>
    <w:rsid w:val="00D651C9"/>
    <w:rsid w:val="00D86D02"/>
    <w:rsid w:val="00D90841"/>
    <w:rsid w:val="00D92A24"/>
    <w:rsid w:val="00DC1854"/>
    <w:rsid w:val="00DD6328"/>
    <w:rsid w:val="00E1751E"/>
    <w:rsid w:val="00E654A3"/>
    <w:rsid w:val="00E72EEA"/>
    <w:rsid w:val="00E77223"/>
    <w:rsid w:val="00E81F05"/>
    <w:rsid w:val="00E943CB"/>
    <w:rsid w:val="00ED0C79"/>
    <w:rsid w:val="00ED0D68"/>
    <w:rsid w:val="00ED27B7"/>
    <w:rsid w:val="00ED6CD4"/>
    <w:rsid w:val="00EE4C6F"/>
    <w:rsid w:val="00FC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C6505B2"/>
  <w15:chartTrackingRefBased/>
  <w15:docId w15:val="{7461D23E-EC8C-4DA0-AF30-6A07DAB28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6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5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5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5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5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5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5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5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5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5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5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5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5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5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50F3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0F39"/>
    <w:rPr>
      <w:color w:val="96607D"/>
      <w:u w:val="single"/>
    </w:rPr>
  </w:style>
  <w:style w:type="paragraph" w:customStyle="1" w:styleId="msonormal0">
    <w:name w:val="msonormal"/>
    <w:basedOn w:val="Normal"/>
    <w:rsid w:val="00850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5">
    <w:name w:val="xl65"/>
    <w:basedOn w:val="Normal"/>
    <w:rsid w:val="00850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66">
    <w:name w:val="xl66"/>
    <w:basedOn w:val="Normal"/>
    <w:rsid w:val="00850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7">
    <w:name w:val="xl67"/>
    <w:basedOn w:val="Normal"/>
    <w:rsid w:val="00850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ZA"/>
      <w14:ligatures w14:val="none"/>
    </w:rPr>
  </w:style>
  <w:style w:type="paragraph" w:customStyle="1" w:styleId="xl68">
    <w:name w:val="xl68"/>
    <w:basedOn w:val="Normal"/>
    <w:rsid w:val="00850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69">
    <w:name w:val="xl69"/>
    <w:basedOn w:val="Normal"/>
    <w:rsid w:val="00850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styleId="Revision">
    <w:name w:val="Revision"/>
    <w:hidden/>
    <w:uiPriority w:val="99"/>
    <w:semiHidden/>
    <w:rsid w:val="00B975D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E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27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6C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CD4"/>
  </w:style>
  <w:style w:type="paragraph" w:styleId="Footer">
    <w:name w:val="footer"/>
    <w:basedOn w:val="Normal"/>
    <w:link w:val="FooterChar"/>
    <w:uiPriority w:val="99"/>
    <w:unhideWhenUsed/>
    <w:rsid w:val="00ED6C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6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863</Words>
  <Characters>4229</Characters>
  <Application>Microsoft Office Word</Application>
  <DocSecurity>0</DocSecurity>
  <Lines>845</Lines>
  <Paragraphs>7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le Ngcamphalala (212510872)</dc:creator>
  <cp:keywords/>
  <dc:description/>
  <cp:lastModifiedBy>Philile Ngcamphalala (212510872)</cp:lastModifiedBy>
  <cp:revision>15</cp:revision>
  <dcterms:created xsi:type="dcterms:W3CDTF">2024-07-19T19:23:00Z</dcterms:created>
  <dcterms:modified xsi:type="dcterms:W3CDTF">2024-10-2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fecfd606d0ac03f90ce49cc1ea62fa2ec16e88324cf609389f633e1d00477d</vt:lpwstr>
  </property>
</Properties>
</file>